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95C6E" w14:textId="2A5BD755" w:rsidR="00EC12A6" w:rsidRDefault="002D4474" w:rsidP="002D4474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A6B4E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3</w:t>
      </w:r>
      <w:r w:rsidR="00883500">
        <w:rPr>
          <w:rFonts w:ascii="Times New Roman" w:hAnsi="Times New Roman" w:cs="Times New Roman"/>
          <w:b/>
          <w:szCs w:val="24"/>
        </w:rPr>
        <w:t>.</w:t>
      </w:r>
      <w:r w:rsidR="00EC12A6">
        <w:rPr>
          <w:rFonts w:ascii="Times New Roman" w:hAnsi="Times New Roman" w:cs="Times New Roman"/>
          <w:b/>
          <w:szCs w:val="24"/>
        </w:rPr>
        <w:t xml:space="preserve"> </w:t>
      </w:r>
      <w:r w:rsidR="00EC12A6">
        <w:rPr>
          <w:rFonts w:ascii="Times New Roman" w:hAnsi="Times New Roman" w:cs="Times New Roman"/>
          <w:szCs w:val="24"/>
        </w:rPr>
        <w:t>Metabolite concentration</w:t>
      </w:r>
      <w:r w:rsidR="00883500">
        <w:rPr>
          <w:rFonts w:ascii="Times New Roman" w:hAnsi="Times New Roman" w:cs="Times New Roman"/>
          <w:szCs w:val="24"/>
        </w:rPr>
        <w:t>s</w:t>
      </w:r>
      <w:r w:rsidR="00EC12A6">
        <w:rPr>
          <w:rFonts w:ascii="Times New Roman" w:hAnsi="Times New Roman" w:cs="Times New Roman"/>
          <w:szCs w:val="24"/>
        </w:rPr>
        <w:t xml:space="preserve"> </w:t>
      </w:r>
      <w:r w:rsidR="00883500">
        <w:rPr>
          <w:rFonts w:ascii="Times New Roman" w:hAnsi="Times New Roman" w:cs="Times New Roman"/>
          <w:szCs w:val="24"/>
        </w:rPr>
        <w:t xml:space="preserve">(µM, mean ± SEM) and </w:t>
      </w:r>
      <w:r w:rsidR="00EC12A6">
        <w:rPr>
          <w:rFonts w:ascii="Times New Roman" w:hAnsi="Times New Roman" w:cs="Times New Roman"/>
          <w:szCs w:val="24"/>
        </w:rPr>
        <w:t>differences between the lean vs OW/OB and OW/OB vs T2DM groups</w:t>
      </w:r>
      <w:r w:rsidRPr="006A6B4E">
        <w:rPr>
          <w:rFonts w:ascii="Times New Roman" w:hAnsi="Times New Roman" w:cs="Times New Roman"/>
          <w:szCs w:val="24"/>
        </w:rPr>
        <w:t xml:space="preserve"> </w:t>
      </w:r>
    </w:p>
    <w:p w14:paraId="0D40AA38" w14:textId="7B6A3CC7" w:rsidR="005F2027" w:rsidRPr="002D4474" w:rsidRDefault="005F2027" w:rsidP="002D4474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567"/>
        <w:gridCol w:w="156"/>
        <w:gridCol w:w="567"/>
        <w:gridCol w:w="567"/>
        <w:gridCol w:w="156"/>
        <w:gridCol w:w="512"/>
        <w:gridCol w:w="567"/>
        <w:gridCol w:w="156"/>
        <w:gridCol w:w="512"/>
        <w:gridCol w:w="641"/>
        <w:gridCol w:w="907"/>
        <w:gridCol w:w="907"/>
        <w:gridCol w:w="924"/>
        <w:gridCol w:w="604"/>
        <w:gridCol w:w="964"/>
        <w:gridCol w:w="1267"/>
        <w:gridCol w:w="851"/>
      </w:tblGrid>
      <w:tr w:rsidR="00234FCE" w:rsidRPr="003625AD" w14:paraId="7B27654E" w14:textId="77777777" w:rsidTr="000C7979">
        <w:trPr>
          <w:trHeight w:val="300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EEF2E" w14:textId="77777777" w:rsidR="00234FCE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A5A1B" w14:textId="77777777" w:rsidR="00234FCE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326FC">
              <w:rPr>
                <w:rFonts w:eastAsia="Times New Roman" w:cstheme="minorHAnsi"/>
                <w:sz w:val="20"/>
                <w:szCs w:val="20"/>
                <w:lang w:eastAsia="en-GB"/>
              </w:rPr>
              <w:t>Concentration (µM)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mean ± SEM</w:t>
            </w:r>
          </w:p>
        </w:tc>
        <w:tc>
          <w:tcPr>
            <w:tcW w:w="3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F7F99" w14:textId="77777777" w:rsidR="00234FCE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4326FC">
              <w:rPr>
                <w:rFonts w:eastAsia="Times New Roman" w:cstheme="minorHAnsi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an</w:t>
            </w:r>
            <w:r w:rsidRPr="004326F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vs OW/OB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ED67E" w14:textId="77777777" w:rsidR="00234FCE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4326FC">
              <w:rPr>
                <w:rFonts w:eastAsia="Times New Roman" w:cstheme="minorHAnsi"/>
                <w:sz w:val="20"/>
                <w:szCs w:val="20"/>
                <w:lang w:eastAsia="en-GB"/>
              </w:rPr>
              <w:t>OW/OB vs T2DM</w:t>
            </w:r>
          </w:p>
        </w:tc>
      </w:tr>
      <w:tr w:rsidR="00234FCE" w:rsidRPr="003625AD" w14:paraId="3515359D" w14:textId="77777777" w:rsidTr="000C7979">
        <w:trPr>
          <w:trHeight w:val="300"/>
        </w:trPr>
        <w:tc>
          <w:tcPr>
            <w:tcW w:w="136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650C1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metabolite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4D9D9" w14:textId="592E1922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Lean</w:t>
            </w:r>
          </w:p>
        </w:tc>
        <w:tc>
          <w:tcPr>
            <w:tcW w:w="1235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63C97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OW/OB</w:t>
            </w:r>
          </w:p>
        </w:tc>
        <w:tc>
          <w:tcPr>
            <w:tcW w:w="1235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F2FC5" w14:textId="58871760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T2DM</w:t>
            </w:r>
          </w:p>
        </w:tc>
        <w:tc>
          <w:tcPr>
            <w:tcW w:w="641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F853E9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BB7E617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FDR</w:t>
            </w:r>
          </w:p>
        </w:tc>
        <w:tc>
          <w:tcPr>
            <w:tcW w:w="92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2CF07" w14:textId="77777777" w:rsidR="00234FCE" w:rsidRDefault="00C11137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</w:t>
            </w:r>
            <w:r w:rsidR="00234FC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im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234FC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x</w:t>
            </w:r>
          </w:p>
        </w:tc>
        <w:tc>
          <w:tcPr>
            <w:tcW w:w="6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BCD351B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3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A7B266B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FDR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DE05D" w14:textId="77777777" w:rsidR="00234FCE" w:rsidRPr="003625AD" w:rsidRDefault="008B325C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</w:t>
            </w:r>
            <w:r w:rsidR="00234FC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me  max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d</w:t>
            </w:r>
            <w:r w:rsidR="00234FCE"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ff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34FC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(h)</w:t>
            </w:r>
          </w:p>
        </w:tc>
      </w:tr>
      <w:tr w:rsidR="00234FCE" w:rsidRPr="003625AD" w14:paraId="7D13EBFA" w14:textId="77777777" w:rsidTr="000C7979">
        <w:trPr>
          <w:trHeight w:val="300"/>
        </w:trPr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9C1C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F8A01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(n = 8)</w:t>
            </w:r>
          </w:p>
        </w:tc>
        <w:tc>
          <w:tcPr>
            <w:tcW w:w="12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E2C2B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(n = 9)</w:t>
            </w:r>
          </w:p>
        </w:tc>
        <w:tc>
          <w:tcPr>
            <w:tcW w:w="12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1455D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(n = 6)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ECF29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E3196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10B3B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9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91B4" w14:textId="77777777" w:rsidR="00234FCE" w:rsidRPr="003625AD" w:rsidRDefault="008B325C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34FCE"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ff</w:t>
            </w:r>
            <w:r w:rsidR="00C1113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34FC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(h)</w:t>
            </w:r>
          </w:p>
        </w:tc>
        <w:tc>
          <w:tcPr>
            <w:tcW w:w="6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A73DE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BDE72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18A3E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234B" w14:textId="77777777" w:rsidR="00234FCE" w:rsidRPr="003625AD" w:rsidRDefault="00234FC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F301E" w:rsidRPr="003625AD" w14:paraId="266D2320" w14:textId="77777777" w:rsidTr="000C7979">
        <w:trPr>
          <w:trHeight w:val="300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E01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A4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67.9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2C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8D2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6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76.8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86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CD5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60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70.7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92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70C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D9D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96EC" w14:textId="423EE28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95E-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ADB5" w14:textId="00080F1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76E-1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C7A7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35C5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BA2D" w14:textId="2CE8060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11E-1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5AF7" w14:textId="2F1B11B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24E-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91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7456BD9C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565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rgin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5D8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5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64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514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B0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44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06F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8F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7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67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938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8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7AA8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3AC0" w14:textId="0985D21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99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A8AC" w14:textId="66E41F2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8.85E-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AEEA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3E7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636C" w14:textId="335A9D8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7.52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EF11" w14:textId="499E277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5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27E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52ECB1B2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F5F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sparag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0A8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86B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80E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69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5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BA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990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F4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7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AE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E69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1FE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7E3F" w14:textId="12E8D2D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96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04BC" w14:textId="11720CA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5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95EF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D26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BECA" w14:textId="303FE70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8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3183" w14:textId="49FFE7F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99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382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6198D50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DF0A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itrulline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799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8D5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645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70F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7EC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EB6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FC8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8C2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B9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8900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ACB4" w14:textId="14B1F87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75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37DB" w14:textId="3546C70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8.49E-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8474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435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6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2091" w14:textId="3E80748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3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1F9D" w14:textId="48360BB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81B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22BAB60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F99B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28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20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984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FE0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2A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98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B9D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807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204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50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6E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558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7FE0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5C76" w14:textId="2ACD001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FB86" w14:textId="575E0E3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.16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29A8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F40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6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ED97" w14:textId="15E4593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80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781E" w14:textId="1F4701A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7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14E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33323D4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A33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BD0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3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DBB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6A6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950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524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64D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F12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8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964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CA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621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3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02DD" w14:textId="7E6B9B6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87E-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A636" w14:textId="5E9D6FA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3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3BDC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436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E5FC" w14:textId="5E52581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D728" w14:textId="180B748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3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DC2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:00</w:t>
            </w:r>
          </w:p>
        </w:tc>
      </w:tr>
      <w:tr w:rsidR="002F301E" w:rsidRPr="003625AD" w14:paraId="218C017B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8B5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15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23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6BD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02F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4CA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2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F0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B5D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F6B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0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81E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24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DB0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2F5C" w14:textId="4E525D3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89E-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814A" w14:textId="1D60A1E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09E-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B572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ADC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A38E" w14:textId="6A41AA4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63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4697" w14:textId="520394A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6.2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FE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:00</w:t>
            </w:r>
          </w:p>
        </w:tc>
      </w:tr>
      <w:tr w:rsidR="002F301E" w:rsidRPr="003625AD" w14:paraId="5FDDB9AA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8D7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histid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0D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6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AA3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962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4DA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2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B51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20D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26F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27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A2B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9D3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6948" w14:textId="32CFDDE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19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D6C0" w14:textId="33C32FB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7.18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28B1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D6D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5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7C9F" w14:textId="681980C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59E-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D865" w14:textId="0F4435C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859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4808D57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A2A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7A4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B3F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752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70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A2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C4C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141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3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67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AC3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CDA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A72D" w14:textId="36F9703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99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55B1" w14:textId="123981D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59E-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5A2B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E8A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4D7D" w14:textId="3B31D6A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05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AEEB" w14:textId="0053F73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70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468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:00</w:t>
            </w:r>
          </w:p>
        </w:tc>
      </w:tr>
      <w:tr w:rsidR="002F301E" w:rsidRPr="003625AD" w14:paraId="76D1237B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9B56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euc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DDB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8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035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801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27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8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273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837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E4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9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10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73E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6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9599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F442" w14:textId="579AA65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27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7478" w14:textId="30DA6F1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71E-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2066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A5D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4F0C" w14:textId="6BDA901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3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261A" w14:textId="41BDA78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636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:00</w:t>
            </w:r>
          </w:p>
        </w:tc>
      </w:tr>
      <w:tr w:rsidR="002F301E" w:rsidRPr="003625AD" w14:paraId="0E5CA340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274F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E4D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2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EC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18D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E2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8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5E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949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5A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13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E0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157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F2D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B518" w14:textId="63F17C0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77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2506" w14:textId="29ECDCB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35E-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1FB6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5C5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2E0E" w14:textId="30BEF10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48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B9DB" w14:textId="0B8BEF2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6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008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:00</w:t>
            </w:r>
          </w:p>
        </w:tc>
      </w:tr>
      <w:tr w:rsidR="002F301E" w:rsidRPr="003625AD" w14:paraId="08A9099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7E0F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methion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B4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54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BA4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D47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7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0BD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1E6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E4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F93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04D2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F0B1" w14:textId="0723889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6848" w14:textId="7ADBC07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67E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4B8D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3F4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806F" w14:textId="444271C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18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E7C9" w14:textId="354FE4B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88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CC1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14FC0F8F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C14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ornith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3EA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7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95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9E5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17C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A1D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23D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48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0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1CD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385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CE60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387B" w14:textId="6EA8314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870B" w14:textId="28D6D3D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49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B252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E16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8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4905" w14:textId="415B158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24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106B" w14:textId="0EFA865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5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BD4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:00</w:t>
            </w:r>
          </w:p>
        </w:tc>
      </w:tr>
      <w:tr w:rsidR="002F301E" w:rsidRPr="003625AD" w14:paraId="64A81CD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8E5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henylalan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15B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0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0E5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E94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31C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3E7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4A6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69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7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5F5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D36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790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9368" w14:textId="6A2EC4E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12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D2A5" w14:textId="5A67244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6.11E-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0A4A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869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E9D4" w14:textId="6F3F90B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52D7" w14:textId="12C7BD6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36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E07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0D09FFF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B95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rol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37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10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76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FA6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2C4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26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2D6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F74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6C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59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C23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082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8488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3BAE" w14:textId="05A6BBB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82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8017" w14:textId="558526B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33E-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D230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617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E188" w14:textId="02FF878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188B" w14:textId="6B4546D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51E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42F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:00</w:t>
            </w:r>
          </w:p>
        </w:tc>
      </w:tr>
      <w:tr w:rsidR="002F301E" w:rsidRPr="003625AD" w14:paraId="50B41CAE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280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8B9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9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5E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7E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D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8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8C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FFF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5C5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1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AB1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1BE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F7AA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00CF" w14:textId="5DC0A58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70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ED0C" w14:textId="3CE79F7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61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DC45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270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D07E" w14:textId="2969014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64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5E58" w14:textId="3B443E2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377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:00</w:t>
            </w:r>
          </w:p>
        </w:tc>
      </w:tr>
      <w:tr w:rsidR="002F301E" w:rsidRPr="003625AD" w14:paraId="15C3D5EF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1A40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75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6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6F5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E42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7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31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2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4A6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5D3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E49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8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1D4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CF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.2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253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941B" w14:textId="01BF6BD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45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986A" w14:textId="40F0525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9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F4B9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2B5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2D35" w14:textId="4411B09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9C0006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35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1A5A" w14:textId="69C08A8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CF3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3D3E21AE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F5CA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ryptopha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03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4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F4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CAB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92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9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48C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FE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4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3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D9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933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2EA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8095" w14:textId="6679B1A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41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B6E3" w14:textId="7B8B279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28E-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E561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759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4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A992" w14:textId="7A1B36C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10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3B26" w14:textId="1C11797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1D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00EEC67F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F69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yros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D0C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DD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47B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1CE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D4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CD4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1A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0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6E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984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.8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1B1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EA7E" w14:textId="3C57131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98E-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B2E5" w14:textId="491BE8E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12E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F433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2FC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CAAC" w14:textId="19C5F99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6.19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F91B" w14:textId="6CC1B3E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14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6BB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354109E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964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val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F1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7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5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2B9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2EF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9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C88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382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0C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25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7F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A4E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5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86B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EEEC" w14:textId="4D1C029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54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C8C5" w14:textId="1F4BD43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2347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425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0502" w14:textId="7ED7CA6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47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EBCD" w14:textId="33AEB98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6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FBA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:00</w:t>
            </w:r>
          </w:p>
        </w:tc>
      </w:tr>
      <w:tr w:rsidR="002F301E" w:rsidRPr="003625AD" w14:paraId="039E2D1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299A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DM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E2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9E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2D3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0E3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1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4A3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380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9B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726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B9D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B14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6C13" w14:textId="6FC5CBE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DDBB" w14:textId="6EA6A54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2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3E0E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60F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1727" w14:textId="54F2734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26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1AF1" w14:textId="5815232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9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7F5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0E2482CC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525A" w14:textId="686E53B3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pha-AA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35F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147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8A2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804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91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6F1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1C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FA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8CC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FF8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1DC8" w14:textId="6761B33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7AF6" w14:textId="06BEA8B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10E-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3290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C09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1C01" w14:textId="110D8FF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58E-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2B73" w14:textId="721F609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49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D9D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:00</w:t>
            </w:r>
          </w:p>
        </w:tc>
      </w:tr>
      <w:tr w:rsidR="002F301E" w:rsidRPr="003625AD" w14:paraId="5E5D68FB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969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E77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741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17C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87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6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74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8D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01C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2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2FF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E5C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1B6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0DB9" w14:textId="51A0249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8.49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45FB" w14:textId="110E60D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36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6481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9D2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B769" w14:textId="30C5EB5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66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139A" w14:textId="33E16DE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0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00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616B813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479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kynuren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C1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9E2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DDD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4A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97E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19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09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FA6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FF1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B54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26CE" w14:textId="3349A21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56E-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87A7" w14:textId="483C727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17E-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CAD6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6448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179E" w14:textId="5843669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57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CCBB" w14:textId="4795B1E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14F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5DEC31F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447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arcos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47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819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FB1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5F4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53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2C2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6D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FC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D48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D37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9F87" w14:textId="4F73FD3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6.71E-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E991" w14:textId="6E7E5F1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91E-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2C40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8584" w14:textId="77777777" w:rsidR="002F301E" w:rsidRDefault="002F301E" w:rsidP="000C7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F2F1" w14:textId="732CAF2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45E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E729" w14:textId="618A1DC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25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E1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488232E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E22B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DM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54C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2E6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16E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9A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2C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431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6E5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483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F6B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D147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61DD" w14:textId="601E400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51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49A7" w14:textId="64B202D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50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7AD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390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3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1CDC" w14:textId="0AA4557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95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F0CD" w14:textId="251AAAF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1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A9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1E6BC19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5555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lastRenderedPageBreak/>
              <w:t>serotoni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650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FB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659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FB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991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B68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BCC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A5A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568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7459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4556" w14:textId="5057D9A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79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C743" w14:textId="4B37622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80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391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386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076F" w14:textId="0B1CA80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67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DC27" w14:textId="6566210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0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B22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:00</w:t>
            </w:r>
          </w:p>
        </w:tc>
      </w:tr>
      <w:tr w:rsidR="002F301E" w:rsidRPr="003625AD" w14:paraId="166DE37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5B0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4-OH-Pr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282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6A9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02B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FFF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760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0B0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5B5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8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6B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10B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65A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30A7" w14:textId="62A1FD4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35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6737" w14:textId="4FD778D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47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55D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D18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1F5D" w14:textId="7ED64B8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28E-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E01D" w14:textId="0864645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B4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56A74E9A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624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aur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442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1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6B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682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A3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9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12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0C6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D2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580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9C3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9D9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3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22EC" w14:textId="5D41A17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40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6284" w14:textId="37104F0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3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574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9CF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2C22" w14:textId="0E6B1F2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13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F8FB" w14:textId="3E95D23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3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8CD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425A621B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47D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80B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80C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817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2D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3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EC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52F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8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E2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5A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6D4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29E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1261" w14:textId="2A861F5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9.50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16A9" w14:textId="7052B39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17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425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3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C6B6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112E" w14:textId="7A4013C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45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DC1E" w14:textId="4B051C5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3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2C8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231FF0E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7396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09C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82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BBC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F93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DC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D5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F07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6F9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25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D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E31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FE17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8143" w14:textId="7B60E3F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56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B711" w14:textId="3B7467F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74E-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C4D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58C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A61F" w14:textId="525DE7E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30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F470" w14:textId="43AF9CA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16E-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4C3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5CCD76AE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07B6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A36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7B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E14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55E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7B7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C04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FA9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3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54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56E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9A4A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DAB4" w14:textId="08286CB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05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12B8" w14:textId="6F70BEF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18E-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E2D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AB8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D23F" w14:textId="6BF5F5D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28E-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BF4A" w14:textId="5966745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14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2BD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35EF308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D04B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A5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876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49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332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C77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F75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211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457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1B6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2079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7954" w14:textId="6D6C98F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9.12E-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6E46" w14:textId="3E390A9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62E-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365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895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4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9682" w14:textId="0F9C1C8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6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C7E6" w14:textId="3101FAC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97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B81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3203532A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F4B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1C9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6A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9D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74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1A5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590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9B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43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7BB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A49E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47BE" w14:textId="29711D6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91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3816" w14:textId="57D62F5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57E-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8BC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CE1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6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69A5" w14:textId="297DAF7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59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C85D" w14:textId="68686D6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3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876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78555A7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41AF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14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E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42B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B4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D9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4F6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DDD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362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671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869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3EC5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DA17" w14:textId="07EF607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47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8BFC" w14:textId="7025025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7.56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FE1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87E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D1C6" w14:textId="093AFD0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70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8F9F" w14:textId="1B9CFC0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6F7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17C0A1B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FFA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E9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341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331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AF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2FA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282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9F3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B9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005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AAB9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5FFD" w14:textId="082FE73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41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2C25" w14:textId="2A243CB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27E-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935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3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028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4550" w14:textId="4305972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5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F338" w14:textId="3A85677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33E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67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30E0BDD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89BB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C0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C0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B5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BB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102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544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D8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C3A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6E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E5B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3B55" w14:textId="70475A3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39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0425" w14:textId="2BB8211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85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D83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32A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83F0" w14:textId="661BC92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73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573E" w14:textId="4BB625F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C32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2ABF32D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8E5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18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9AC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DC7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BE5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903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061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749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1A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6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B44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A2A5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8861" w14:textId="154C2C1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99E-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D591" w14:textId="329016B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57E-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FDD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AC4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AF60" w14:textId="1138BDD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80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EDB0" w14:textId="38D563D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3D6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1B646A0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935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-C18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79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9E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8F1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B90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208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A75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F15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D26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8E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9F7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0DD9" w14:textId="548E113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52E-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0158" w14:textId="154D28B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52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59B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DB8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B58A" w14:textId="599A323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90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2229" w14:textId="1A73084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6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4D1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4E7C2EC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E76D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16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7D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2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FE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886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848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7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15F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E75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C92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CC5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D4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4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9A48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A86D" w14:textId="011D2DB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49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497E" w14:textId="51C67D7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05E-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563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738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3186" w14:textId="317EE92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53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CAF5" w14:textId="77336BE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D45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6316D6FC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56F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16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74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11D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08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C07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D56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668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29A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43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68E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311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1A46" w14:textId="7316EE1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49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C945" w14:textId="50E94B0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64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2DB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850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11F4" w14:textId="1706952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6308" w14:textId="5E25DE8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51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F5E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6630D93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735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17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8D4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C1C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5D2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C98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45D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190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46E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7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D43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FC0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4FCD" w14:textId="20BE1C4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9.59E-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0D1D" w14:textId="7FA8156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8.21E-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00B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CEB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2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1E17" w14:textId="4A828DF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30E-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1E43" w14:textId="2563AD7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DC3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:00</w:t>
            </w:r>
          </w:p>
        </w:tc>
      </w:tr>
      <w:tr w:rsidR="002F301E" w:rsidRPr="003625AD" w14:paraId="4352D3C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F0A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18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9F5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A04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C5E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75D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0FD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E80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1E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6C5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106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6414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435B" w14:textId="440EEE5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9.87E-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F013" w14:textId="47C7B94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02E-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BF9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415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DB56" w14:textId="1986E44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80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2A37" w14:textId="263A4D6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33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4DC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59B03FC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845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18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C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E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407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94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990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EC0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47A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7E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C09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609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E8CE" w14:textId="3FB8C68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00E-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F4FC" w14:textId="2AFF7E1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56E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52B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46E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4717" w14:textId="4F6D330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61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0D28" w14:textId="05CD300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01E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7C2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:00</w:t>
            </w:r>
          </w:p>
        </w:tc>
      </w:tr>
      <w:tr w:rsidR="002F301E" w:rsidRPr="003625AD" w14:paraId="6F0FC61F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C468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18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A11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20D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576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FEC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41F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507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8D6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CF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9E7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50A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8490" w14:textId="5C2DD43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54E-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7D5A" w14:textId="5520852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54E-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B4E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8EC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57F7" w14:textId="31CC4C7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23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847C" w14:textId="0E04487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74E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562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:00</w:t>
            </w:r>
          </w:p>
        </w:tc>
      </w:tr>
      <w:tr w:rsidR="002F301E" w:rsidRPr="003625AD" w14:paraId="11D88C6C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76B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20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3FA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A2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30F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D65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597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26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3CB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EB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7D3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DD2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2AB6" w14:textId="3C8C9BB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10E-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34EC" w14:textId="6BF6F5E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05E-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3366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BEF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5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4385" w14:textId="4E97E95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2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3DF3" w14:textId="215CBDA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51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7E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:00</w:t>
            </w:r>
          </w:p>
        </w:tc>
      </w:tr>
      <w:tr w:rsidR="002F301E" w:rsidRPr="003625AD" w14:paraId="6CAB12F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BA9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20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4E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8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7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EA0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F5F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BA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3F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56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50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A5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B12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9A69" w14:textId="4B4EDBF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44E-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752D" w14:textId="453649A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92E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20A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8B2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20A1" w14:textId="4C666B3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48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8DE3" w14:textId="7FE83C2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02E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2FA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:00</w:t>
            </w:r>
          </w:p>
        </w:tc>
      </w:tr>
      <w:tr w:rsidR="002F301E" w:rsidRPr="003625AD" w14:paraId="4443CD1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DD9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24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722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E21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747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B6D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7BF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9F3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4E8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B44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0CF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4AC7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63E0" w14:textId="52B07EA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35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48F7" w14:textId="5CBFA78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3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F53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EB5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56A1" w14:textId="0B57DAD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9.6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4478" w14:textId="44723E2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66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6B3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3A2F1F12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B616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26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6C8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EDF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6A7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E8A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45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C62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1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C26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EB7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6D6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AF7C" w14:textId="5B26810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72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0D6C" w14:textId="1E95B3E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57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DF3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524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DC42" w14:textId="6DC6F07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9.7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BCD9" w14:textId="0E69FAF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A7D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6E1653A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D21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26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094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E11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57C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ED2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967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1E4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709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592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F02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F0D7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5ECC" w14:textId="1B473B3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29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60CB" w14:textId="2078AA5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6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3DC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336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6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6856" w14:textId="12CC91D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11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5907" w14:textId="4D04D2D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9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145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:00</w:t>
            </w:r>
          </w:p>
        </w:tc>
      </w:tr>
      <w:tr w:rsidR="002F301E" w:rsidRPr="003625AD" w14:paraId="3A304C6E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05DB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28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9A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323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769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BE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7E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E33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0B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BB0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111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DB3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1BAE" w14:textId="5B08E75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10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A81F" w14:textId="50AECD4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50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72C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C52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B9EC" w14:textId="530B244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11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4829" w14:textId="6D7C90E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7.9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13E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1003733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EFED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 xml:space="preserve"> a C28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3A6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689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478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29D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3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716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632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5D6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25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5DC4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FC0C" w14:textId="515C143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99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3C04" w14:textId="7A0DB6D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83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2F4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CD9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1928" w14:textId="7357C0A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25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04AC" w14:textId="13E70E0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4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1F1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427DC41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597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28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562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448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BC9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CF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A4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56C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4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099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2CF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9E8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93B7" w14:textId="10B2E1F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54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9D23" w14:textId="5A5C0E0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00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106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D3D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027B" w14:textId="22117E6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F4CF" w14:textId="142C06A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980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41BD672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A31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2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39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DF2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CB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F7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5B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F51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E5A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E1A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D2A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5A35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7681" w14:textId="476222A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84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DEC6" w14:textId="0121CAF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5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165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DB3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0ED2" w14:textId="025F14A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11E-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6475" w14:textId="227C1DE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7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B1F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22716D0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B250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2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5F8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C92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3BF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DD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66D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5B9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71A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CD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4C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6AF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4993" w14:textId="5848581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9.19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41D4" w14:textId="5391D08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34E-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290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92B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5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6845" w14:textId="3A1C6C3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36E-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DC22" w14:textId="3917868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2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DF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571AD3D1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0A4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2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E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67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7B7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380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BF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726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64D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A2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569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CC7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0E19" w14:textId="3A2D242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34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C95F" w14:textId="2E615FD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3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17C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239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9DC9" w14:textId="7CFB064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0AA0" w14:textId="452BEA9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1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777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:00</w:t>
            </w:r>
          </w:p>
        </w:tc>
      </w:tr>
      <w:tr w:rsidR="002F301E" w:rsidRPr="003625AD" w14:paraId="686DB14E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CCA0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lastRenderedPageBreak/>
              <w:t>PC aa C34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DC7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58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4A0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C53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EB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41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DC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8CF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F3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69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75B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933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E692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16C1" w14:textId="6166809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85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A7EF" w14:textId="7E58BFD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8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29A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D85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8388" w14:textId="33F5429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25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D0E5" w14:textId="58EFC5A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0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CE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65E83EE0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EB2E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4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87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89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290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3D9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B4F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FDD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C49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E55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86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5C2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0F5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9DBF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83E1" w14:textId="564560C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51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F9E6" w14:textId="3AF8383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5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B80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FB3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7852" w14:textId="017D6A5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9C63" w14:textId="4366201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0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371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650531DB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093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4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34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9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2A9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93A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4AF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783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70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F34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BCD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33E2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210B" w14:textId="13211D4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09E-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88D2" w14:textId="1E1C7AC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7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DAB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BD6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FC39" w14:textId="0D8CC67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.46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EE72" w14:textId="6CA77C2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56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802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5879821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88A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4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6A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53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41B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F2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DDE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2C2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CAD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DC8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8D6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1738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6E8C" w14:textId="6974EE4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83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E6D6" w14:textId="22C8D3A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10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664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7C2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3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4C12" w14:textId="11DF8E9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36E-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2F32" w14:textId="3B7E93A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1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772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6F86175C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4FF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6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DB7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5B4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17D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43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AE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A38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8B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6E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D6D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6039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6969" w14:textId="6FF4606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12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C0FA" w14:textId="3105857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69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1CE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7FF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D2BF" w14:textId="704CB26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75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A7F3" w14:textId="346422F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46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08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720F875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11A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6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A0A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87E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833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D5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EC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3A9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94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0C0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EE1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D2D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1338" w14:textId="36E4B68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74E-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2842" w14:textId="0522CDE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9.93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287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674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85D5" w14:textId="32BD67A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11E-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1134" w14:textId="239A5E8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23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AB1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75568E9B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D81D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6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C3B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2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8AD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014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40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85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1C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864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5FD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93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174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527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7E3E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D049" w14:textId="18EDC8F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27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7076" w14:textId="4E985B2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35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471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309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1EFF" w14:textId="128BFEA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06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E611" w14:textId="09BA540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6.09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F45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1ECD038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BF95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6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609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F5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423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.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6D7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2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F8F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34C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.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07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3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DD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14B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60C4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0B56" w14:textId="7A2A340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86E-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8456" w14:textId="5C6BBF0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16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A38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FBB6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3927" w14:textId="5F4E3B4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644E" w14:textId="699B4C1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0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0E0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6FBE8C8C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4715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6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BFD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2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01A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609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732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3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6C4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696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.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B80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1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63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C27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6FA7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2F63" w14:textId="18111E0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9.23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BB04" w14:textId="548A331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07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37F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91F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7B8B" w14:textId="1B3C9DE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26E-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34CD" w14:textId="760706A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63E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5BE9AFA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C09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6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F95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13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3BD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AA2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8E7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F4C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FD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73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CB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14D4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F30A" w14:textId="7F91380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98E-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A14C" w14:textId="4FB34EB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66E-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B23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6DA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3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5832" w14:textId="10D1BBD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28E-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419E" w14:textId="1D43957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4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20D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:00</w:t>
            </w:r>
          </w:p>
        </w:tc>
      </w:tr>
      <w:tr w:rsidR="002F301E" w:rsidRPr="003625AD" w14:paraId="2F3823F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6CB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6: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FA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93E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8AB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B4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93D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A1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D3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295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0FD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CDD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3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C5BB" w14:textId="3A65F7D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52E-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8C0C" w14:textId="4310E4C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66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7E8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D68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2947" w14:textId="25DFD89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34E-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44A8" w14:textId="703D689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E64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74EF5BB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276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8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532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31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52D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BB0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74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22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D7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897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E6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4E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AF2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A8A9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4365" w14:textId="11D8A32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38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5808" w14:textId="486ABB1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4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D25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5C1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F4EC" w14:textId="733DF37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74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EEFA" w14:textId="2AB30CC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85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E6B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5ECCBDAE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55C6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8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3BC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6F7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414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511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92B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C11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48D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ACB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5E5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01F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DF1C" w14:textId="36C8659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80E-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3437" w14:textId="32E8DDD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9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E796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5BE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A047" w14:textId="1EDDA42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34E-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9FF4" w14:textId="6565564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3D8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0BC30A5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960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8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426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9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63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11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E1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B7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EE4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054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9B1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6A9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CC8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E3A9" w14:textId="1C1923A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12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AB33" w14:textId="4D0D691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2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B77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43D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7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73A2" w14:textId="6C6B317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13E-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C513" w14:textId="7AD8626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8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3EB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00A0B50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4C7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8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0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AF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015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92D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F1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2A7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CB9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82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270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1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FA42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9C54" w14:textId="07D2DAF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78E-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2127" w14:textId="3B38F78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5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987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785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055B" w14:textId="7FC483F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75E-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61E8" w14:textId="27D371F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9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BFD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40266D1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EB0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38: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B16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2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D3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AEE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.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E44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4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5F0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549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40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7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83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C9A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.2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8EE4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9366" w14:textId="1CCE47D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79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9056" w14:textId="77CDEF8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6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1CB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7546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C696" w14:textId="24A977F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4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3F42" w14:textId="7E8A8A7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1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ADD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:00</w:t>
            </w:r>
          </w:p>
        </w:tc>
      </w:tr>
      <w:tr w:rsidR="002F301E" w:rsidRPr="003625AD" w14:paraId="6268BD0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16F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0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2AF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128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CC4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076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D01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C0F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4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F6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5A1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22B6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9CF2" w14:textId="6502274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7.75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E16F" w14:textId="1FD9BF1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76E-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19E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27D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F472" w14:textId="7E1BC7B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06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84DD" w14:textId="17EC321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4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0F1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:00</w:t>
            </w:r>
          </w:p>
        </w:tc>
      </w:tr>
      <w:tr w:rsidR="002F301E" w:rsidRPr="003625AD" w14:paraId="163E00D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7CAE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0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AB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68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CAA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255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8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5F6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D2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4D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5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E4A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6D5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11DA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B136" w14:textId="16C4F01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37E-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365E" w14:textId="57F7DC1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5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6E2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4B8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05FC" w14:textId="30A2559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16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835D" w14:textId="5EB95D5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76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798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39B86A0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DE3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0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2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FD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AE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B2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BD1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6DC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1A8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8AB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F72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66BF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685B" w14:textId="2B98568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38E-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4306" w14:textId="628B756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21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207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9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1C3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6F07" w14:textId="3FD8AAD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89E-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273E" w14:textId="761E75A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3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39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157CA76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5C9E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0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D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B1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858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49A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7A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D8F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316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BF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C2D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70DE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BD2E" w14:textId="37214F4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37E-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60F6" w14:textId="54FCDEF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9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694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8D3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D783" w14:textId="4C0C456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61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8B57" w14:textId="0DD0504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7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5EC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768559F2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BDBD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0: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DDE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52B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02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7DD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58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E20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F3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84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934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096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4D2C" w14:textId="69A78CF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91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8234" w14:textId="7756F40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8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CA0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214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52E0" w14:textId="15831BB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354B" w14:textId="61CC189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9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308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1BD6CF0B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8DE0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2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B9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FC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F48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EAE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B17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BF2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95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9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77E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831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6066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0EBC" w14:textId="5BD313E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42E-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086F" w14:textId="162E304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83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3E6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B21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BAF4" w14:textId="7EE301F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32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1A3A" w14:textId="45D66D5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F90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30BFFEC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A2A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2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95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9C8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3E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919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A33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8DF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31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B5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C4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FA9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2649" w14:textId="2866C31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05E-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A2C5" w14:textId="1BEC20A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5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611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97E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A195" w14:textId="1B9C8DC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0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A618" w14:textId="5FF78CA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1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E62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7BA53D5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D52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2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7D1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282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443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44E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7F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0E3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4E1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8B3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D7A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3818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CD42" w14:textId="1211581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77E-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1CF8" w14:textId="577D806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68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0E3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2FB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7FBA" w14:textId="17290DB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53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E806" w14:textId="1CFF45C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8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05C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6BF7E72F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2115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2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5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80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A05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AC4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F47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5C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010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92A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E95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0ABF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0E2F" w14:textId="7F4E256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75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283E" w14:textId="4A93B93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8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C67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908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5CB8" w14:textId="217964F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BD55" w14:textId="4923922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7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527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:00</w:t>
            </w:r>
          </w:p>
        </w:tc>
      </w:tr>
      <w:tr w:rsidR="002F301E" w:rsidRPr="003625AD" w14:paraId="3A86F9F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D50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a C42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8CF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8E0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D2D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80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E5A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C38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208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DC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000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20B5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90C1" w14:textId="2FDDC18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64E-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FD27" w14:textId="2543FC2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2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8E1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03A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9640" w14:textId="54886F9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61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EFC4" w14:textId="112D18F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6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F5D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100B6B0B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B0DF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0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53C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8B7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D2E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F79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9E1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EB3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15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C28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AC0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7376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7DDD" w14:textId="210941A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50E-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54D7" w14:textId="64AA0B1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12E-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6F8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98E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BFF9" w14:textId="1607C75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82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814F" w14:textId="604EAD0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7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82F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:00</w:t>
            </w:r>
          </w:p>
        </w:tc>
      </w:tr>
      <w:tr w:rsidR="002F301E" w:rsidRPr="003625AD" w14:paraId="4EC8F91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3DA5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0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A2B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C35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7C1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4C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D54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90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365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CA2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C06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98D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82DB" w14:textId="0E6606A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92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125B" w14:textId="08537F1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3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FE3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063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CA4B" w14:textId="454FB87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54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7663" w14:textId="087AB87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975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6C608BDC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81BC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2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BA6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DB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B5D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94F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A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C36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28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900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23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5984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CCD6" w14:textId="3691898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52E-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E3D7" w14:textId="06B08DD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90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8E7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340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58CA" w14:textId="26D8E9E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.27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2755" w14:textId="7EB17AD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99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BB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6514252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671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2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B4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6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104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ED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B71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A70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4C3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5A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43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775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EC20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4A17" w14:textId="79185D3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9.70E-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0C41" w14:textId="7637ABC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53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E06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5BA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46B9" w14:textId="1D05F88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0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095D" w14:textId="3C12173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0CA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24D9795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675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lastRenderedPageBreak/>
              <w:t>PC ae C34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F7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BF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339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F1D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08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A04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B47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204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0E3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B0A6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8128" w14:textId="3E50C9D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84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C5DA" w14:textId="404BA4F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9.58E-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32B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178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AAE2" w14:textId="6984A64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09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632A" w14:textId="0284FD9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1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0B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08AB52D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A7AB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4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134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619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91D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348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.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EA7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26D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5F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5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C65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BCCF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318E" w14:textId="6D2A4DF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8.88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0534" w14:textId="5A8D30F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66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760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D81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B342" w14:textId="15A2816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3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E10F" w14:textId="6DD9566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06D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38D84B4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57FF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4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85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7E6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E24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BC7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.8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DC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52E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60A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.3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5A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D8A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F35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B37D" w14:textId="38A99F3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67E-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9C8C" w14:textId="75E5C7D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2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946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22B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89A9" w14:textId="0E03BCA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13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FC6C" w14:textId="45D39CA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6.5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A7E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6FC8CE2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321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4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73A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4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723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33D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3A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50F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368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8DB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00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14F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6A4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AC0C" w14:textId="456DE7D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24E-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F1F1" w14:textId="49DADD4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83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A37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AC7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BBC1" w14:textId="6415ABC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8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C9A1" w14:textId="0371C96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22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2DAAB72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463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6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B80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45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CB8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D08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65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2BC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813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D1E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44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AA50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9082" w14:textId="7B775AF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59E-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B612" w14:textId="7EAFC03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0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D1A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593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8E9C" w14:textId="3139FB6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57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EBA3" w14:textId="55B3F02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947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13E2F55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0F90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6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A3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E6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8CF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B5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1A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10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05C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FC2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97D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033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44F5" w14:textId="277748A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57E-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1FFB" w14:textId="5903F6A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23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A3C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904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300F" w14:textId="54E7084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82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8180" w14:textId="3FC2ED6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0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BB0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24D71442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24F6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6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AB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383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806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067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0F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3C5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AF8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02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25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F7C6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3C34" w14:textId="7202313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8.80E-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3F20" w14:textId="478C16E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39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9D3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4B1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2106" w14:textId="4FA0299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A618" w14:textId="34E1941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A20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4F9E2E0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F6B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6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3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0F2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2EC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3E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DB3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3F1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912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6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39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29B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7BF2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AF4F" w14:textId="2BA984E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35E-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2C9D" w14:textId="0D6EE2D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8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3E6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E3B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7F53" w14:textId="0284E6B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7.77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6951" w14:textId="3F92D71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4FB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0403208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7BA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6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5C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ED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07E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CE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9D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CC3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60C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37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550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B24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3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30BD" w14:textId="0374ECA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18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CDA6" w14:textId="24626EB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8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576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259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18F4" w14:textId="7F51549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01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0F39" w14:textId="6E26CBD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DB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1AD1B5F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7BE5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6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BC4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.8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9E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6E9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5D4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.0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89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EC8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D5B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9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D9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45C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51CA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9271" w14:textId="58BE5D0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07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CDCB" w14:textId="3B359AA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2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CF4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555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2C43" w14:textId="208714F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7.67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01BE" w14:textId="793B6B4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DC8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28BC8C01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311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8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75A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855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8C1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CDA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41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5A3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9FA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7C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2C4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DA8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EC78" w14:textId="7D7D089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33E-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BFF7" w14:textId="0C98719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3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30A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8E2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58AF" w14:textId="458D529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6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2377" w14:textId="66D7E5E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7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69A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01ABA4E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D5C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8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53A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8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31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374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74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8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11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8C3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09A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316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C95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BE90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5761" w14:textId="1B6F9FC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8.29E-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FF81" w14:textId="00784B1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41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B47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AA7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C5D7" w14:textId="7089DF4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74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C51D" w14:textId="7B881A4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6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B4B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1C2A4A4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C0AE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8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A4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A2C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938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FAC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9D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F9B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9C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972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383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8FE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E59D" w14:textId="058B991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70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6C1D" w14:textId="72FAF62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7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513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0B3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5DFC" w14:textId="2F64655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81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5522" w14:textId="55209AC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4.4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DB6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3C41AF7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28D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8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A04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D98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DA3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9B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31C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5D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E3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C87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CF4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CFC5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3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ACA2" w14:textId="5A2D585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9.47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8431" w14:textId="234924C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68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0E4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FE9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20C1" w14:textId="1AE16CF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66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6F8C" w14:textId="551F280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8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02C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64D99DC3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F35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38: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662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1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FBE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50D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4C9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A90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39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89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89A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CC2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7B2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E988" w14:textId="4CD6DC7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86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AFC4" w14:textId="72B3D25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21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ED3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9E5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3CE4" w14:textId="5E36A3C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A7E7" w14:textId="7136C77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1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482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2EABA941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386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0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A25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2A9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B3A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202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56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014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2A6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0C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55A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B8D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B2AE" w14:textId="6CDB93B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7.28E-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801F" w14:textId="21514C4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66E-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06F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2C8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78CE" w14:textId="2A48557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7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6C66" w14:textId="339F3AA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8.7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5EA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55C58E2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E20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0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0D7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48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324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1C2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A6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F9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D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8A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857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373E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4B1F" w14:textId="2AF085E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44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B902" w14:textId="673B895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6.4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45E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E0B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F451" w14:textId="15E7C49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C2D6" w14:textId="776CC0D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5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458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290D718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46A9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0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88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E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8FF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1B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2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2DA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AF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957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0CD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4B7A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6A13" w14:textId="0B02BF8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86E-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442D" w14:textId="2E67226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61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542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5166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A6FA" w14:textId="28B53FA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26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6E08" w14:textId="4C58517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2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FF0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2FA7BF0C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094F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0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D73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552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B28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F52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91E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C4A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242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5D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141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ACA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EEB2" w14:textId="12EEAA3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77E-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DC95" w14:textId="6F57DB5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40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29A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D5B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7BBE" w14:textId="454BDEC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F7D2" w14:textId="0AAD4D6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9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1E4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75367B56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F1BF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0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3A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F52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32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03E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FF7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B7A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F8C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C65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34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A9E4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817F" w14:textId="28C229B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42E-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ADBF" w14:textId="638AD25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51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2C3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EE4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37EC" w14:textId="4F84B01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48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2FCD" w14:textId="306324A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7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A7D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78A409B1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78F8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0: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9D2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EF6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0CC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029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1BA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4D8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F2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AF5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F4C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2B0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3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1A0A" w14:textId="7746E0F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95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D1B0" w14:textId="0D75BF2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8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480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B88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8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9194" w14:textId="0C0D741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04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8F84" w14:textId="7B2A940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0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900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4668EFD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C64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2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59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161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0B5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A48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F22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D33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4F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F97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383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D56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6D98" w14:textId="58104AF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8.36E-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5D94" w14:textId="1FC83C5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7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A5E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25B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FFE5" w14:textId="37F74B5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98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D30D" w14:textId="6647536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6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71E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1D647C2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7F58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2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8F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152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F16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CDE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3BE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32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F4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E8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5A9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2280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8BED" w14:textId="637932C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52E-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CDA7" w14:textId="62C26CE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68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4F3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D39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22ED" w14:textId="140E575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9F5C" w14:textId="004339DA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9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6E4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:00</w:t>
            </w:r>
          </w:p>
        </w:tc>
      </w:tr>
      <w:tr w:rsidR="002F301E" w:rsidRPr="003625AD" w14:paraId="2F4F49F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90C8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2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189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0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C4E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CC0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C55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4A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A8E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824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90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00D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8FD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6952" w14:textId="49FA79AE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6.29E-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3631" w14:textId="08DA4D5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9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F9F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AF2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5CDE" w14:textId="1558494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7.67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6C5E" w14:textId="7700F0D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9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231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3E442CB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A688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2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7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81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E65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605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919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7A4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14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AA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64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1CE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992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A74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A338" w14:textId="445E289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69E-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4CF3" w14:textId="6FD146B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80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C33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227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3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0C21" w14:textId="4C0B2A9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5A2D" w14:textId="636CAD4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5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6AD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62367BC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94E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2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6F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CC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D6A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A4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95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4C7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4D6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DF3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9A9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793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9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EAD5" w14:textId="5481A52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00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C6C4" w14:textId="4DF9E61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42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41C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D48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FE7A" w14:textId="75DCEEA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19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6F34" w14:textId="37BC3CA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F26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4E8E094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BF76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4: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EBD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02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12C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E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F3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9D7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7D2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01D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3EF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A49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935C" w14:textId="15B9F14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41E-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2949" w14:textId="2814F4F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78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887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7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513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7ADC" w14:textId="1CB17E6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FD88" w14:textId="604B39F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5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0B8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2242DCA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22EA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4: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C5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7D9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2D5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701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3C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308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0E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568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ECA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AA2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479A" w14:textId="673418A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28E-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D52F" w14:textId="1D7CABE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80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37D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8BF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7027" w14:textId="100D076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5.98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830D" w14:textId="5EE0AB7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4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765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2B15197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9B3B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4: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241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515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097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17C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246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797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741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AF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EEF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FE4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F31B" w14:textId="5D9B053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3.71E-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376F" w14:textId="2EAA75A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16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9B5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B99E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A7DB" w14:textId="769A85C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6501" w14:textId="210AFDB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0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DFA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:00</w:t>
            </w:r>
          </w:p>
        </w:tc>
      </w:tr>
      <w:tr w:rsidR="002F301E" w:rsidRPr="003625AD" w14:paraId="1598A127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66C8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C ae C44: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93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CF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138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FF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77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4A2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05D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F7B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91E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3EDD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713D" w14:textId="3ED4D4E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09E-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F98A" w14:textId="3CEF49F9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8.18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0ECF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CF5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735B" w14:textId="5CEB959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45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44CD" w14:textId="54D5A8C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2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1EA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54EC33A8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018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lastRenderedPageBreak/>
              <w:t>SM (OH) C14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5FE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5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DBD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8BB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941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16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422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30D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0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151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749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9F4B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E34C" w14:textId="681613F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06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DFC1" w14:textId="275E37E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6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E6C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16D8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18F0" w14:textId="7F5C341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99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7912" w14:textId="0F47A4B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6.0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5EC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33F5484F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A58D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(OH) C16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CC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96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390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35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A6E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4F4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E1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170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57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BDB2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4E87" w14:textId="1FEA16A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04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4412" w14:textId="03CD0F9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13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34C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0EF5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98FC" w14:textId="285741DB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7.18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B610" w14:textId="36863BA9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3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7E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:00</w:t>
            </w:r>
          </w:p>
        </w:tc>
      </w:tr>
      <w:tr w:rsidR="002F301E" w:rsidRPr="003625AD" w14:paraId="76BCC12A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C9C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(OH) C22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14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6C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8E5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E1A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483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6F4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74D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8D0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A68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5AF9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BD94" w14:textId="2B3D534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5.87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964E" w14:textId="30117C5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63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096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75F4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CF76" w14:textId="100E618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7.85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8FB9" w14:textId="12C1132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3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8C5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19FB9B7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671D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(OH) C22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8AF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D5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3C2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3C9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754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DBF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07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5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51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3BB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86F7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B29C" w14:textId="02E5DFA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00E-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CE55" w14:textId="0F6E0AE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5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6D8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3F1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4E23" w14:textId="7C43755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51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8D6C" w14:textId="42F95FF3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4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59F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670C19F4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27A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(OH) C24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226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45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227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33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70E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CD7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4AF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8FF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0E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1270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4D58" w14:textId="03B2E023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60E-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1026" w14:textId="2E7FB432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93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39D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34F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C5BC" w14:textId="5D5CA2D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47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A260" w14:textId="45DEDFB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3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17F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5B7B9F2E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85B3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16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F89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3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C85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D1D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2B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9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FF1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B81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A81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7.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3A0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E73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30CC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9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CE77" w14:textId="07DDE9A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73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623A" w14:textId="635D33EA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3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315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FAD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36AB" w14:textId="26B3A74F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FDD0" w14:textId="5526516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3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D72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:00</w:t>
            </w:r>
          </w:p>
        </w:tc>
      </w:tr>
      <w:tr w:rsidR="002F301E" w:rsidRPr="003625AD" w14:paraId="75DC9E31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8CA4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16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3CC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956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495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506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1EB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55E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499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102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84E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B995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36B0" w14:textId="7B94FBE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13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C233" w14:textId="7A44DAF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85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E436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0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C29B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B018" w14:textId="595B76F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2.83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3EE5" w14:textId="24F089ED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1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972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9:00</w:t>
            </w:r>
          </w:p>
        </w:tc>
      </w:tr>
      <w:tr w:rsidR="002F301E" w:rsidRPr="003625AD" w14:paraId="0DE99E6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BFE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18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DAC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CFE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8EB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DC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007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941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45C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635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EDF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9D8F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2A5A" w14:textId="56BA1A4F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1.25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8967" w14:textId="0366D8D5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68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EB9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E78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F552" w14:textId="3AE7FD8C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9C0006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22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0502" w14:textId="70F6C364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2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FCB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26EA346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852D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18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F76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CF8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AAC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D01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6F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BEA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6B4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75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793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737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8EB2" w14:textId="58BB9C0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5.51E-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F191" w14:textId="69D1EBE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2.8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3CA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27D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0DEE" w14:textId="76111541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3.67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6C94" w14:textId="0869574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5E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:00</w:t>
            </w:r>
          </w:p>
        </w:tc>
      </w:tr>
      <w:tr w:rsidR="002F301E" w:rsidRPr="003625AD" w14:paraId="37E086B9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F93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20: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EA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83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BA1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8CD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E64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459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C0B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67F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7AB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0A4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6EC2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D2F4" w14:textId="7008D81D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4.64E-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C99C" w14:textId="2A5FCF7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3.14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3FF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23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957C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9D12" w14:textId="0CBD44C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B260" w14:textId="27447677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8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E9D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66151FA5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2CF7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24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DDB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A09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EA7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C69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F23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F90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300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69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F456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7863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2C15" w14:textId="4DEC02F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44E-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EB5C" w14:textId="643EE011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63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F812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A799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-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8959" w14:textId="6B58D0D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8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0367" w14:textId="4951BAA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921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4711428F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EC0F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24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E39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2.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0D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A72B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CB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8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F5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67B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.6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818C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1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11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CE69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65B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FF15" w14:textId="799E5816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1.27E-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A2EB" w14:textId="6850BB60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59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E67D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5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3070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093D" w14:textId="1D9DB82E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7.16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26C0" w14:textId="46AF76C8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4.7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796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2F1A821A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3A71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26: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00B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CD32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A0AD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D874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F2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7E2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2F3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CA9A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43D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9841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D213" w14:textId="05DCB7DB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4.01E-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0248" w14:textId="505AC65C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9.00E-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8D21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DFF7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CA50" w14:textId="676B78F0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8.53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591F" w14:textId="210B7E62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9.8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D00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  <w:tr w:rsidR="002F301E" w:rsidRPr="003625AD" w14:paraId="164B4D5D" w14:textId="77777777" w:rsidTr="000C7979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F132" w14:textId="77777777" w:rsidR="002F301E" w:rsidRPr="003625AD" w:rsidRDefault="002F301E" w:rsidP="000C7979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M C26: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C528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7FFF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4C3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365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8995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06E7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835E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708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1061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F3B78" w14:textId="77777777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EC12A6"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  <w:t>-13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94974" w14:textId="3C109888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b/>
                <w:bCs/>
                <w:sz w:val="20"/>
                <w:szCs w:val="20"/>
              </w:rPr>
              <w:t>2.91E-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3BF56" w14:textId="3577D194" w:rsidR="002F301E" w:rsidRPr="00EC12A6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EC12A6">
              <w:rPr>
                <w:rFonts w:asciiTheme="minorHAnsi" w:hAnsiTheme="minorHAnsi"/>
                <w:sz w:val="20"/>
                <w:szCs w:val="20"/>
              </w:rPr>
              <w:t>7.40E-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F1B3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11:0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8475A" w14:textId="77777777" w:rsidR="002F301E" w:rsidRPr="00EC12A6" w:rsidRDefault="002F301E" w:rsidP="000C797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2A6">
              <w:rPr>
                <w:sz w:val="20"/>
                <w:szCs w:val="20"/>
              </w:rPr>
              <w:t>7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6340B" w14:textId="77F11135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1.88E-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75680" w14:textId="5F56A2A6" w:rsidR="002F301E" w:rsidRPr="002F301E" w:rsidRDefault="002F301E" w:rsidP="000C79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2F301E">
              <w:rPr>
                <w:rFonts w:asciiTheme="minorHAnsi" w:hAnsiTheme="minorHAnsi"/>
                <w:color w:val="000000"/>
                <w:sz w:val="20"/>
                <w:szCs w:val="20"/>
              </w:rPr>
              <w:t>5.33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3170" w14:textId="77777777" w:rsidR="002F301E" w:rsidRPr="003625AD" w:rsidRDefault="002F301E" w:rsidP="000C797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3625A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:00</w:t>
            </w:r>
          </w:p>
        </w:tc>
      </w:tr>
    </w:tbl>
    <w:p w14:paraId="61E39AB0" w14:textId="433516BB" w:rsidR="00883722" w:rsidRPr="00883500" w:rsidRDefault="00181E1F" w:rsidP="00C87D21">
      <w:pPr>
        <w:spacing w:line="240" w:lineRule="auto"/>
        <w:rPr>
          <w:rFonts w:ascii="Times New Roman" w:hAnsi="Times New Roman" w:cs="Times New Roman"/>
          <w:sz w:val="23"/>
          <w:szCs w:val="23"/>
        </w:rPr>
      </w:pPr>
      <w:r w:rsidRPr="00883500">
        <w:rPr>
          <w:rFonts w:ascii="Times New Roman" w:hAnsi="Times New Roman" w:cs="Times New Roman"/>
          <w:sz w:val="23"/>
          <w:szCs w:val="23"/>
        </w:rPr>
        <w:t xml:space="preserve">Percentage change in </w:t>
      </w:r>
      <w:r w:rsidR="00883500" w:rsidRPr="00883500">
        <w:rPr>
          <w:rFonts w:ascii="Times New Roman" w:hAnsi="Times New Roman" w:cs="Times New Roman"/>
          <w:sz w:val="23"/>
          <w:szCs w:val="23"/>
        </w:rPr>
        <w:t xml:space="preserve">metabolite </w:t>
      </w:r>
      <w:r w:rsidRPr="00883500">
        <w:rPr>
          <w:rFonts w:ascii="Times New Roman" w:hAnsi="Times New Roman" w:cs="Times New Roman"/>
          <w:sz w:val="23"/>
          <w:szCs w:val="23"/>
        </w:rPr>
        <w:t>concentration</w:t>
      </w:r>
      <w:r w:rsidR="00883500" w:rsidRPr="00883500">
        <w:rPr>
          <w:rFonts w:ascii="Times New Roman" w:hAnsi="Times New Roman" w:cs="Times New Roman"/>
          <w:sz w:val="23"/>
          <w:szCs w:val="23"/>
        </w:rPr>
        <w:t xml:space="preserve">s </w:t>
      </w:r>
      <w:r w:rsidRPr="00883500">
        <w:rPr>
          <w:rFonts w:ascii="Times New Roman" w:hAnsi="Times New Roman" w:cs="Times New Roman"/>
          <w:sz w:val="23"/>
          <w:szCs w:val="23"/>
        </w:rPr>
        <w:t>between the lean and OW/OB groups and OW/OB and T2DM groups</w:t>
      </w:r>
      <w:r w:rsidR="00883500" w:rsidRPr="00883500">
        <w:rPr>
          <w:rFonts w:ascii="Times New Roman" w:hAnsi="Times New Roman" w:cs="Times New Roman"/>
          <w:sz w:val="23"/>
          <w:szCs w:val="23"/>
        </w:rPr>
        <w:t>. H</w:t>
      </w:r>
      <w:r w:rsidRPr="00883500">
        <w:rPr>
          <w:rFonts w:ascii="Times New Roman" w:hAnsi="Times New Roman" w:cs="Times New Roman"/>
          <w:sz w:val="23"/>
          <w:szCs w:val="23"/>
        </w:rPr>
        <w:t xml:space="preserve">igher concentrations </w:t>
      </w:r>
      <w:r w:rsidR="00883500" w:rsidRPr="00883500">
        <w:rPr>
          <w:rFonts w:ascii="Times New Roman" w:hAnsi="Times New Roman" w:cs="Times New Roman"/>
          <w:sz w:val="23"/>
          <w:szCs w:val="23"/>
        </w:rPr>
        <w:t xml:space="preserve">are shown as positive values </w:t>
      </w:r>
      <w:r w:rsidRPr="00883500">
        <w:rPr>
          <w:rFonts w:ascii="Times New Roman" w:hAnsi="Times New Roman" w:cs="Times New Roman"/>
          <w:sz w:val="23"/>
          <w:szCs w:val="23"/>
        </w:rPr>
        <w:t>and lower concentr</w:t>
      </w:r>
      <w:r w:rsidR="00883500" w:rsidRPr="00883500">
        <w:rPr>
          <w:rFonts w:ascii="Times New Roman" w:hAnsi="Times New Roman" w:cs="Times New Roman"/>
          <w:sz w:val="23"/>
          <w:szCs w:val="23"/>
        </w:rPr>
        <w:t>ations as negative values</w:t>
      </w:r>
      <w:r w:rsidRPr="00883500">
        <w:rPr>
          <w:rFonts w:ascii="Times New Roman" w:hAnsi="Times New Roman" w:cs="Times New Roman"/>
          <w:sz w:val="23"/>
          <w:szCs w:val="23"/>
        </w:rPr>
        <w:t xml:space="preserve">. </w:t>
      </w:r>
      <w:r w:rsidRPr="00883500">
        <w:rPr>
          <w:rFonts w:ascii="Times New Roman" w:hAnsi="Times New Roman" w:cs="Times New Roman"/>
          <w:iCs/>
          <w:sz w:val="23"/>
          <w:szCs w:val="23"/>
        </w:rPr>
        <w:t xml:space="preserve">P-values were corrected for multiple comparisons according to the </w:t>
      </w:r>
      <w:proofErr w:type="spellStart"/>
      <w:r w:rsidRPr="00883500">
        <w:rPr>
          <w:rFonts w:ascii="Times New Roman" w:hAnsi="Times New Roman" w:cs="Times New Roman"/>
          <w:iCs/>
          <w:sz w:val="23"/>
          <w:szCs w:val="23"/>
        </w:rPr>
        <w:t>Benjamini</w:t>
      </w:r>
      <w:proofErr w:type="spellEnd"/>
      <w:r w:rsidRPr="00883500">
        <w:rPr>
          <w:rFonts w:ascii="Times New Roman" w:hAnsi="Times New Roman" w:cs="Times New Roman"/>
          <w:iCs/>
          <w:sz w:val="23"/>
          <w:szCs w:val="23"/>
        </w:rPr>
        <w:t>-Hochberg False Discovery Rate (FDR)</w:t>
      </w:r>
      <w:r w:rsidR="002205E3" w:rsidRPr="00883500">
        <w:rPr>
          <w:rFonts w:ascii="Times New Roman" w:hAnsi="Times New Roman" w:cs="Times New Roman"/>
          <w:iCs/>
          <w:sz w:val="23"/>
          <w:szCs w:val="23"/>
        </w:rPr>
        <w:t xml:space="preserve"> with FDR &lt; 0.05 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 xml:space="preserve">considered as </w:t>
      </w:r>
      <w:r w:rsidR="00883500" w:rsidRPr="00883500">
        <w:rPr>
          <w:rFonts w:ascii="Times New Roman" w:hAnsi="Times New Roman" w:cs="Times New Roman"/>
          <w:iCs/>
          <w:sz w:val="23"/>
          <w:szCs w:val="23"/>
        </w:rPr>
        <w:t xml:space="preserve">statistically 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>significant</w:t>
      </w:r>
      <w:r w:rsidR="00D06208" w:rsidRPr="00883500">
        <w:rPr>
          <w:rFonts w:ascii="Times New Roman" w:hAnsi="Times New Roman" w:cs="Times New Roman"/>
          <w:iCs/>
          <w:sz w:val="23"/>
          <w:szCs w:val="23"/>
        </w:rPr>
        <w:t xml:space="preserve"> (</w:t>
      </w:r>
      <w:r w:rsidR="00D06208" w:rsidRPr="00883500">
        <w:rPr>
          <w:rFonts w:ascii="Times New Roman" w:hAnsi="Times New Roman" w:cs="Times New Roman"/>
          <w:sz w:val="23"/>
          <w:szCs w:val="23"/>
        </w:rPr>
        <w:t>values in bold)</w:t>
      </w:r>
      <w:r w:rsidRPr="00883500">
        <w:rPr>
          <w:rFonts w:ascii="Times New Roman" w:hAnsi="Times New Roman" w:cs="Times New Roman"/>
          <w:iCs/>
          <w:sz w:val="23"/>
          <w:szCs w:val="23"/>
        </w:rPr>
        <w:t xml:space="preserve">. 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>The t</w:t>
      </w:r>
      <w:r w:rsidR="00883500" w:rsidRPr="00883500">
        <w:rPr>
          <w:rFonts w:ascii="Times New Roman" w:hAnsi="Times New Roman" w:cs="Times New Roman"/>
          <w:iCs/>
          <w:sz w:val="23"/>
          <w:szCs w:val="23"/>
        </w:rPr>
        <w:t xml:space="preserve">ime 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 xml:space="preserve">of </w:t>
      </w:r>
      <w:r w:rsidR="005708F9" w:rsidRPr="00883500">
        <w:rPr>
          <w:rFonts w:ascii="Times New Roman" w:hAnsi="Times New Roman" w:cs="Times New Roman"/>
          <w:iCs/>
          <w:sz w:val="23"/>
          <w:szCs w:val="23"/>
        </w:rPr>
        <w:t>max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>imu</w:t>
      </w:r>
      <w:bookmarkStart w:id="0" w:name="_GoBack"/>
      <w:bookmarkEnd w:id="0"/>
      <w:r w:rsidR="007719D9" w:rsidRPr="00883500">
        <w:rPr>
          <w:rFonts w:ascii="Times New Roman" w:hAnsi="Times New Roman" w:cs="Times New Roman"/>
          <w:iCs/>
          <w:sz w:val="23"/>
          <w:szCs w:val="23"/>
        </w:rPr>
        <w:t>m</w:t>
      </w:r>
      <w:r w:rsidR="005708F9" w:rsidRPr="00883500">
        <w:rPr>
          <w:rFonts w:ascii="Times New Roman" w:hAnsi="Times New Roman" w:cs="Times New Roman"/>
          <w:iCs/>
          <w:sz w:val="23"/>
          <w:szCs w:val="23"/>
        </w:rPr>
        <w:t xml:space="preserve"> diff</w:t>
      </w:r>
      <w:r w:rsidR="00883500" w:rsidRPr="00883500">
        <w:rPr>
          <w:rFonts w:ascii="Times New Roman" w:hAnsi="Times New Roman" w:cs="Times New Roman"/>
          <w:iCs/>
          <w:sz w:val="23"/>
          <w:szCs w:val="23"/>
        </w:rPr>
        <w:t>erence (t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>ime max diff</w:t>
      </w:r>
      <w:r w:rsidR="00883500" w:rsidRPr="00883500">
        <w:rPr>
          <w:rFonts w:ascii="Times New Roman" w:hAnsi="Times New Roman" w:cs="Times New Roman"/>
          <w:iCs/>
          <w:sz w:val="23"/>
          <w:szCs w:val="23"/>
        </w:rPr>
        <w:t>, h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 xml:space="preserve">) </w:t>
      </w:r>
      <w:r w:rsidR="005708F9" w:rsidRPr="00883500">
        <w:rPr>
          <w:rFonts w:ascii="Times New Roman" w:hAnsi="Times New Roman" w:cs="Times New Roman"/>
          <w:iCs/>
          <w:sz w:val="23"/>
          <w:szCs w:val="23"/>
        </w:rPr>
        <w:t xml:space="preserve">represents the sampling time </w:t>
      </w:r>
      <w:r w:rsidR="00883500" w:rsidRPr="00883500">
        <w:rPr>
          <w:rFonts w:ascii="Times New Roman" w:hAnsi="Times New Roman" w:cs="Times New Roman"/>
          <w:iCs/>
          <w:sz w:val="23"/>
          <w:szCs w:val="23"/>
        </w:rPr>
        <w:t xml:space="preserve">point </w:t>
      </w:r>
      <w:r w:rsidR="005708F9" w:rsidRPr="00883500">
        <w:rPr>
          <w:rFonts w:ascii="Times New Roman" w:hAnsi="Times New Roman" w:cs="Times New Roman"/>
          <w:iCs/>
          <w:sz w:val="23"/>
          <w:szCs w:val="23"/>
        </w:rPr>
        <w:t>at which the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 xml:space="preserve"> metabolite</w:t>
      </w:r>
      <w:r w:rsidR="005708F9" w:rsidRPr="00883500">
        <w:rPr>
          <w:rFonts w:ascii="Times New Roman" w:hAnsi="Times New Roman" w:cs="Times New Roman"/>
          <w:iCs/>
          <w:sz w:val="23"/>
          <w:szCs w:val="23"/>
        </w:rPr>
        <w:t xml:space="preserve"> had the largest %difference between the respective </w:t>
      </w:r>
      <w:r w:rsidR="007719D9" w:rsidRPr="00883500">
        <w:rPr>
          <w:rFonts w:ascii="Times New Roman" w:hAnsi="Times New Roman" w:cs="Times New Roman"/>
          <w:iCs/>
          <w:sz w:val="23"/>
          <w:szCs w:val="23"/>
        </w:rPr>
        <w:t xml:space="preserve">study </w:t>
      </w:r>
      <w:r w:rsidR="005708F9" w:rsidRPr="00883500">
        <w:rPr>
          <w:rFonts w:ascii="Times New Roman" w:hAnsi="Times New Roman" w:cs="Times New Roman"/>
          <w:iCs/>
          <w:sz w:val="23"/>
          <w:szCs w:val="23"/>
        </w:rPr>
        <w:t xml:space="preserve">groups. </w:t>
      </w:r>
    </w:p>
    <w:sectPr w:rsidR="00883722" w:rsidRPr="00883500" w:rsidSect="00C87D21">
      <w:pgSz w:w="16838" w:h="11906" w:orient="landscape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B5FF1"/>
    <w:multiLevelType w:val="hybridMultilevel"/>
    <w:tmpl w:val="E0C6B8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96C1528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A61CFE94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0543E89"/>
    <w:multiLevelType w:val="multilevel"/>
    <w:tmpl w:val="A16E90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7266121"/>
    <w:multiLevelType w:val="multilevel"/>
    <w:tmpl w:val="EFF2D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480C9D"/>
    <w:multiLevelType w:val="multilevel"/>
    <w:tmpl w:val="192E3DD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DF22A35"/>
    <w:multiLevelType w:val="multilevel"/>
    <w:tmpl w:val="3C829CB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  <w:rPr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0E046209"/>
    <w:multiLevelType w:val="hybridMultilevel"/>
    <w:tmpl w:val="0D42E1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FF5CFD"/>
    <w:multiLevelType w:val="hybridMultilevel"/>
    <w:tmpl w:val="7D0A5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303AC4"/>
    <w:multiLevelType w:val="hybridMultilevel"/>
    <w:tmpl w:val="346202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435867"/>
    <w:multiLevelType w:val="hybridMultilevel"/>
    <w:tmpl w:val="4306A6B8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9" w15:restartNumberingAfterBreak="0">
    <w:nsid w:val="12F276C6"/>
    <w:multiLevelType w:val="hybridMultilevel"/>
    <w:tmpl w:val="C58410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32E7D0F"/>
    <w:multiLevelType w:val="hybridMultilevel"/>
    <w:tmpl w:val="B956BA12"/>
    <w:lvl w:ilvl="0" w:tplc="55BC8A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E674DA"/>
    <w:multiLevelType w:val="hybridMultilevel"/>
    <w:tmpl w:val="2AAEC81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7F29FB"/>
    <w:multiLevelType w:val="multilevel"/>
    <w:tmpl w:val="8A36C45E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6CA736E"/>
    <w:multiLevelType w:val="hybridMultilevel"/>
    <w:tmpl w:val="148A5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E032A6"/>
    <w:multiLevelType w:val="hybridMultilevel"/>
    <w:tmpl w:val="9F8A22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6C3EF0"/>
    <w:multiLevelType w:val="hybridMultilevel"/>
    <w:tmpl w:val="FE2447C4"/>
    <w:lvl w:ilvl="0" w:tplc="3FD2D5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124C39"/>
    <w:multiLevelType w:val="singleLevel"/>
    <w:tmpl w:val="DD8A98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25BC5134"/>
    <w:multiLevelType w:val="hybridMultilevel"/>
    <w:tmpl w:val="864C707A"/>
    <w:lvl w:ilvl="0" w:tplc="0D34C6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D0337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FA75BAB"/>
    <w:multiLevelType w:val="multilevel"/>
    <w:tmpl w:val="98BCD0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5BD4D3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72E2B0E"/>
    <w:multiLevelType w:val="multilevel"/>
    <w:tmpl w:val="E8D60D4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2" w15:restartNumberingAfterBreak="0">
    <w:nsid w:val="38304D93"/>
    <w:multiLevelType w:val="hybridMultilevel"/>
    <w:tmpl w:val="AD121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5119A2"/>
    <w:multiLevelType w:val="hybridMultilevel"/>
    <w:tmpl w:val="3000BA7A"/>
    <w:lvl w:ilvl="0" w:tplc="9BBC02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174997"/>
    <w:multiLevelType w:val="hybridMultilevel"/>
    <w:tmpl w:val="EED04B1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2F4DB6"/>
    <w:multiLevelType w:val="hybridMultilevel"/>
    <w:tmpl w:val="0D9213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14D654B"/>
    <w:multiLevelType w:val="hybridMultilevel"/>
    <w:tmpl w:val="6BD8D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9C4CCF"/>
    <w:multiLevelType w:val="multilevel"/>
    <w:tmpl w:val="8E84F8E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EB8286E"/>
    <w:multiLevelType w:val="hybridMultilevel"/>
    <w:tmpl w:val="A99C3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013214"/>
    <w:multiLevelType w:val="hybridMultilevel"/>
    <w:tmpl w:val="B908FAF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3C7001"/>
    <w:multiLevelType w:val="hybridMultilevel"/>
    <w:tmpl w:val="33E40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C86D5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5C9759A7"/>
    <w:multiLevelType w:val="hybridMultilevel"/>
    <w:tmpl w:val="32789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3F7CC5"/>
    <w:multiLevelType w:val="hybridMultilevel"/>
    <w:tmpl w:val="D00AC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BB0DE4"/>
    <w:multiLevelType w:val="hybridMultilevel"/>
    <w:tmpl w:val="A99C3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E8495B"/>
    <w:multiLevelType w:val="hybridMultilevel"/>
    <w:tmpl w:val="CA583230"/>
    <w:lvl w:ilvl="0" w:tplc="3F0E4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46343E"/>
    <w:multiLevelType w:val="singleLevel"/>
    <w:tmpl w:val="CB2E438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37" w15:restartNumberingAfterBreak="0">
    <w:nsid w:val="6B05606B"/>
    <w:multiLevelType w:val="hybridMultilevel"/>
    <w:tmpl w:val="C00644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F92223"/>
    <w:multiLevelType w:val="hybridMultilevel"/>
    <w:tmpl w:val="BE8A5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AB1AA7"/>
    <w:multiLevelType w:val="hybridMultilevel"/>
    <w:tmpl w:val="C100C4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3F6E96"/>
    <w:multiLevelType w:val="multilevel"/>
    <w:tmpl w:val="8CC83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065FC4"/>
    <w:multiLevelType w:val="multilevel"/>
    <w:tmpl w:val="96E67B92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CE41D83"/>
    <w:multiLevelType w:val="hybridMultilevel"/>
    <w:tmpl w:val="B920824E"/>
    <w:lvl w:ilvl="0" w:tplc="F5FA4412">
      <w:start w:val="1"/>
      <w:numFmt w:val="bullet"/>
      <w:lvlText w:val="-"/>
      <w:lvlJc w:val="left"/>
      <w:pPr>
        <w:ind w:left="720" w:hanging="360"/>
      </w:pPr>
      <w:rPr>
        <w:rFonts w:ascii="Arial" w:hAnsi="Arial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BF52EA"/>
    <w:multiLevelType w:val="hybridMultilevel"/>
    <w:tmpl w:val="4E2656B4"/>
    <w:lvl w:ilvl="0" w:tplc="942E407E">
      <w:start w:val="1"/>
      <w:numFmt w:val="lowerRoman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7"/>
  </w:num>
  <w:num w:numId="3">
    <w:abstractNumId w:val="1"/>
  </w:num>
  <w:num w:numId="4">
    <w:abstractNumId w:val="9"/>
  </w:num>
  <w:num w:numId="5">
    <w:abstractNumId w:val="18"/>
  </w:num>
  <w:num w:numId="6">
    <w:abstractNumId w:val="31"/>
  </w:num>
  <w:num w:numId="7">
    <w:abstractNumId w:val="21"/>
  </w:num>
  <w:num w:numId="8">
    <w:abstractNumId w:val="26"/>
  </w:num>
  <w:num w:numId="9">
    <w:abstractNumId w:val="29"/>
  </w:num>
  <w:num w:numId="10">
    <w:abstractNumId w:val="11"/>
  </w:num>
  <w:num w:numId="11">
    <w:abstractNumId w:val="0"/>
  </w:num>
  <w:num w:numId="12">
    <w:abstractNumId w:val="16"/>
  </w:num>
  <w:num w:numId="13">
    <w:abstractNumId w:val="13"/>
  </w:num>
  <w:num w:numId="14">
    <w:abstractNumId w:val="24"/>
  </w:num>
  <w:num w:numId="15">
    <w:abstractNumId w:val="8"/>
  </w:num>
  <w:num w:numId="16">
    <w:abstractNumId w:val="22"/>
  </w:num>
  <w:num w:numId="17">
    <w:abstractNumId w:val="40"/>
  </w:num>
  <w:num w:numId="18">
    <w:abstractNumId w:val="35"/>
  </w:num>
  <w:num w:numId="19">
    <w:abstractNumId w:val="37"/>
  </w:num>
  <w:num w:numId="20">
    <w:abstractNumId w:val="27"/>
  </w:num>
  <w:num w:numId="21">
    <w:abstractNumId w:val="23"/>
  </w:num>
  <w:num w:numId="22">
    <w:abstractNumId w:val="41"/>
  </w:num>
  <w:num w:numId="23">
    <w:abstractNumId w:val="43"/>
  </w:num>
  <w:num w:numId="24">
    <w:abstractNumId w:val="15"/>
  </w:num>
  <w:num w:numId="25">
    <w:abstractNumId w:val="30"/>
  </w:num>
  <w:num w:numId="26">
    <w:abstractNumId w:val="38"/>
  </w:num>
  <w:num w:numId="27">
    <w:abstractNumId w:val="14"/>
  </w:num>
  <w:num w:numId="28">
    <w:abstractNumId w:val="28"/>
  </w:num>
  <w:num w:numId="29">
    <w:abstractNumId w:val="34"/>
  </w:num>
  <w:num w:numId="30">
    <w:abstractNumId w:val="2"/>
  </w:num>
  <w:num w:numId="31">
    <w:abstractNumId w:val="12"/>
  </w:num>
  <w:num w:numId="32">
    <w:abstractNumId w:val="20"/>
  </w:num>
  <w:num w:numId="33">
    <w:abstractNumId w:val="3"/>
  </w:num>
  <w:num w:numId="34">
    <w:abstractNumId w:val="19"/>
  </w:num>
  <w:num w:numId="35">
    <w:abstractNumId w:val="4"/>
  </w:num>
  <w:num w:numId="36">
    <w:abstractNumId w:val="10"/>
  </w:num>
  <w:num w:numId="37">
    <w:abstractNumId w:val="33"/>
  </w:num>
  <w:num w:numId="38">
    <w:abstractNumId w:val="6"/>
  </w:num>
  <w:num w:numId="39">
    <w:abstractNumId w:val="39"/>
  </w:num>
  <w:num w:numId="40">
    <w:abstractNumId w:val="36"/>
  </w:num>
  <w:num w:numId="41">
    <w:abstractNumId w:val="25"/>
  </w:num>
  <w:num w:numId="42">
    <w:abstractNumId w:val="32"/>
  </w:num>
  <w:num w:numId="43">
    <w:abstractNumId w:val="42"/>
  </w:num>
  <w:num w:numId="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722"/>
    <w:rsid w:val="00066F1C"/>
    <w:rsid w:val="000C7979"/>
    <w:rsid w:val="00113F53"/>
    <w:rsid w:val="00181E1F"/>
    <w:rsid w:val="002205E3"/>
    <w:rsid w:val="00234FCE"/>
    <w:rsid w:val="002D4474"/>
    <w:rsid w:val="002F301E"/>
    <w:rsid w:val="002F3D75"/>
    <w:rsid w:val="00326416"/>
    <w:rsid w:val="003625AD"/>
    <w:rsid w:val="003945A1"/>
    <w:rsid w:val="003A48E8"/>
    <w:rsid w:val="003F2C17"/>
    <w:rsid w:val="004326FC"/>
    <w:rsid w:val="004B199B"/>
    <w:rsid w:val="00541079"/>
    <w:rsid w:val="00557A3B"/>
    <w:rsid w:val="005708F9"/>
    <w:rsid w:val="005F2027"/>
    <w:rsid w:val="00725D8F"/>
    <w:rsid w:val="00733E91"/>
    <w:rsid w:val="007719D9"/>
    <w:rsid w:val="0079373E"/>
    <w:rsid w:val="007A122C"/>
    <w:rsid w:val="00883500"/>
    <w:rsid w:val="00883722"/>
    <w:rsid w:val="008B325C"/>
    <w:rsid w:val="009231E1"/>
    <w:rsid w:val="009F6368"/>
    <w:rsid w:val="00A90AF9"/>
    <w:rsid w:val="00AA0A2F"/>
    <w:rsid w:val="00AA6BE2"/>
    <w:rsid w:val="00BC51BF"/>
    <w:rsid w:val="00C11137"/>
    <w:rsid w:val="00C87D21"/>
    <w:rsid w:val="00CF07DA"/>
    <w:rsid w:val="00D06208"/>
    <w:rsid w:val="00E50217"/>
    <w:rsid w:val="00EC12A6"/>
    <w:rsid w:val="00EC4F4F"/>
    <w:rsid w:val="00ED2D26"/>
    <w:rsid w:val="00F17090"/>
    <w:rsid w:val="00FC0F7D"/>
    <w:rsid w:val="00FC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F78C"/>
  <w15:chartTrackingRefBased/>
  <w15:docId w15:val="{7083D73E-948B-4BC8-9F63-D67D5FFFB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722"/>
    <w:pPr>
      <w:spacing w:after="120" w:line="360" w:lineRule="auto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722"/>
    <w:pPr>
      <w:keepNext/>
      <w:keepLines/>
      <w:numPr>
        <w:numId w:val="35"/>
      </w:numPr>
      <w:spacing w:before="240" w:line="240" w:lineRule="auto"/>
      <w:ind w:left="431" w:hanging="431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722"/>
    <w:pPr>
      <w:keepNext/>
      <w:keepLines/>
      <w:numPr>
        <w:ilvl w:val="1"/>
        <w:numId w:val="35"/>
      </w:numPr>
      <w:spacing w:before="240" w:after="0"/>
      <w:ind w:left="578" w:hanging="578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3722"/>
    <w:pPr>
      <w:keepNext/>
      <w:keepLines/>
      <w:numPr>
        <w:ilvl w:val="2"/>
        <w:numId w:val="35"/>
      </w:numPr>
      <w:spacing w:before="120" w:after="0"/>
      <w:ind w:left="720"/>
      <w:outlineLvl w:val="2"/>
    </w:pPr>
    <w:rPr>
      <w:rFonts w:eastAsiaTheme="majorEastAsia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83722"/>
    <w:pPr>
      <w:keepNext/>
      <w:keepLines/>
      <w:numPr>
        <w:ilvl w:val="3"/>
        <w:numId w:val="35"/>
      </w:numPr>
      <w:tabs>
        <w:tab w:val="left" w:pos="2410"/>
      </w:tabs>
      <w:spacing w:before="120" w:after="0"/>
      <w:ind w:left="862" w:hanging="862"/>
      <w:outlineLvl w:val="3"/>
    </w:pPr>
    <w:rPr>
      <w:rFonts w:eastAsiaTheme="majorEastAsia" w:cstheme="majorBidi"/>
      <w:b/>
      <w:bCs/>
      <w:iCs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3722"/>
    <w:pPr>
      <w:keepNext/>
      <w:keepLines/>
      <w:spacing w:before="200"/>
      <w:outlineLvl w:val="4"/>
    </w:pPr>
    <w:rPr>
      <w:rFonts w:eastAsiaTheme="majorEastAsia" w:cstheme="majorBidi"/>
      <w:b/>
      <w:sz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3722"/>
    <w:pPr>
      <w:keepNext/>
      <w:keepLines/>
      <w:numPr>
        <w:ilvl w:val="5"/>
        <w:numId w:val="3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722"/>
    <w:pPr>
      <w:keepNext/>
      <w:keepLines/>
      <w:numPr>
        <w:ilvl w:val="6"/>
        <w:numId w:val="3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722"/>
    <w:pPr>
      <w:keepNext/>
      <w:keepLines/>
      <w:numPr>
        <w:ilvl w:val="7"/>
        <w:numId w:val="3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722"/>
    <w:pPr>
      <w:keepNext/>
      <w:keepLines/>
      <w:numPr>
        <w:ilvl w:val="8"/>
        <w:numId w:val="3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1">
    <w:name w:val="Plain Table 411"/>
    <w:basedOn w:val="TableNormal"/>
    <w:uiPriority w:val="44"/>
    <w:rsid w:val="008837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3722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3722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3722"/>
    <w:rPr>
      <w:rFonts w:ascii="Calibri" w:eastAsiaTheme="majorEastAsia" w:hAnsi="Calibri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3722"/>
    <w:rPr>
      <w:rFonts w:ascii="Calibri" w:eastAsiaTheme="majorEastAsia" w:hAnsi="Calibri" w:cstheme="majorBidi"/>
      <w:b/>
      <w:bCs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883722"/>
    <w:rPr>
      <w:rFonts w:ascii="Calibri" w:eastAsiaTheme="majorEastAsia" w:hAnsi="Calibri" w:cstheme="majorBidi"/>
      <w:b/>
      <w:sz w:val="28"/>
    </w:rPr>
  </w:style>
  <w:style w:type="character" w:customStyle="1" w:styleId="Heading6Char">
    <w:name w:val="Heading 6 Char"/>
    <w:basedOn w:val="DefaultParagraphFont"/>
    <w:link w:val="Heading6"/>
    <w:uiPriority w:val="9"/>
    <w:rsid w:val="00883722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722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72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7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83722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7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7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372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83722"/>
    <w:pPr>
      <w:jc w:val="center"/>
    </w:pPr>
    <w:rPr>
      <w:rFonts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7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3722"/>
    <w:pPr>
      <w:spacing w:line="240" w:lineRule="auto"/>
    </w:pPr>
    <w:rPr>
      <w:rFonts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3722"/>
    <w:rPr>
      <w:rFonts w:ascii="Calibri" w:hAnsi="Calibri" w:cs="Calibri"/>
      <w:noProof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83722"/>
    <w:pPr>
      <w:tabs>
        <w:tab w:val="left" w:pos="993"/>
        <w:tab w:val="right" w:pos="8471"/>
      </w:tabs>
      <w:spacing w:before="240" w:after="240" w:line="240" w:lineRule="auto"/>
      <w:jc w:val="left"/>
    </w:pPr>
    <w:rPr>
      <w:rFonts w:asciiTheme="minorHAnsi" w:hAnsiTheme="minorHAnsi" w:cstheme="minorHAnsi"/>
      <w:b/>
      <w:bCs/>
      <w:caps/>
      <w:sz w:val="26"/>
    </w:rPr>
  </w:style>
  <w:style w:type="character" w:styleId="Hyperlink">
    <w:name w:val="Hyperlink"/>
    <w:basedOn w:val="DefaultParagraphFont"/>
    <w:uiPriority w:val="99"/>
    <w:unhideWhenUsed/>
    <w:rsid w:val="0088372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83722"/>
    <w:pPr>
      <w:tabs>
        <w:tab w:val="left" w:pos="993"/>
        <w:tab w:val="right" w:pos="8471"/>
      </w:tabs>
      <w:spacing w:line="240" w:lineRule="auto"/>
      <w:jc w:val="left"/>
    </w:pPr>
    <w:rPr>
      <w:rFonts w:asciiTheme="minorHAnsi" w:hAnsiTheme="minorHAnsi" w:cstheme="minorHAnsi"/>
      <w:b/>
      <w:bCs/>
    </w:rPr>
  </w:style>
  <w:style w:type="paragraph" w:styleId="Header">
    <w:name w:val="header"/>
    <w:basedOn w:val="Normal"/>
    <w:link w:val="HeaderChar"/>
    <w:uiPriority w:val="99"/>
    <w:unhideWhenUsed/>
    <w:rsid w:val="0088372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722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88372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722"/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qFormat/>
    <w:rsid w:val="00883722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83722"/>
    <w:pPr>
      <w:tabs>
        <w:tab w:val="left" w:pos="993"/>
        <w:tab w:val="right" w:pos="8471"/>
      </w:tabs>
      <w:spacing w:line="240" w:lineRule="auto"/>
      <w:jc w:val="left"/>
    </w:pPr>
    <w:rPr>
      <w:rFonts w:asciiTheme="minorHAnsi" w:hAnsiTheme="minorHAnsi" w:cstheme="minorHAnsi"/>
    </w:rPr>
  </w:style>
  <w:style w:type="paragraph" w:styleId="CommentText">
    <w:name w:val="annotation text"/>
    <w:basedOn w:val="Normal"/>
    <w:link w:val="CommentTextChar"/>
    <w:uiPriority w:val="99"/>
    <w:rsid w:val="00883722"/>
    <w:pPr>
      <w:spacing w:line="240" w:lineRule="auto"/>
    </w:pPr>
    <w:rPr>
      <w:rFonts w:eastAsia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722"/>
    <w:rPr>
      <w:rFonts w:ascii="Calibri" w:eastAsia="Times New Roman" w:hAnsi="Calibri" w:cs="Times New Roman"/>
      <w:sz w:val="20"/>
      <w:szCs w:val="20"/>
      <w:lang w:eastAsia="en-GB"/>
    </w:rPr>
  </w:style>
  <w:style w:type="paragraph" w:customStyle="1" w:styleId="follows-h46">
    <w:name w:val="follows-h46"/>
    <w:basedOn w:val="Normal"/>
    <w:rsid w:val="00883722"/>
    <w:pPr>
      <w:spacing w:line="240" w:lineRule="auto"/>
    </w:pPr>
    <w:rPr>
      <w:rFonts w:eastAsia="Times New Roman" w:cs="Times New Roman"/>
      <w:b/>
      <w:bCs/>
      <w:lang w:eastAsia="en-GB"/>
    </w:rPr>
  </w:style>
  <w:style w:type="character" w:styleId="Emphasis">
    <w:name w:val="Emphasis"/>
    <w:basedOn w:val="DefaultParagraphFont"/>
    <w:uiPriority w:val="20"/>
    <w:qFormat/>
    <w:rsid w:val="00883722"/>
    <w:rPr>
      <w:i/>
      <w:iCs/>
    </w:rPr>
  </w:style>
  <w:style w:type="character" w:customStyle="1" w:styleId="hithilite3">
    <w:name w:val="hithilite3"/>
    <w:basedOn w:val="DefaultParagraphFont"/>
    <w:rsid w:val="00883722"/>
    <w:rPr>
      <w:shd w:val="clear" w:color="auto" w:fill="FFFF00"/>
    </w:rPr>
  </w:style>
  <w:style w:type="character" w:styleId="CommentReference">
    <w:name w:val="annotation reference"/>
    <w:basedOn w:val="DefaultParagraphFont"/>
    <w:uiPriority w:val="99"/>
    <w:semiHidden/>
    <w:unhideWhenUsed/>
    <w:rsid w:val="0088372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722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72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83722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83722"/>
    <w:pPr>
      <w:spacing w:line="240" w:lineRule="auto"/>
    </w:pPr>
    <w:rPr>
      <w:rFonts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3722"/>
    <w:rPr>
      <w:rFonts w:ascii="Calibri" w:hAnsi="Calibri" w:cs="Consolas"/>
      <w:sz w:val="24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883722"/>
    <w:pPr>
      <w:jc w:val="left"/>
    </w:pPr>
    <w:rPr>
      <w:rFonts w:asciiTheme="minorHAnsi" w:hAnsiTheme="minorHAnsi" w:cstheme="minorHAnsi"/>
      <w:sz w:val="22"/>
    </w:rPr>
  </w:style>
  <w:style w:type="paragraph" w:styleId="NoSpacing">
    <w:name w:val="No Spacing"/>
    <w:uiPriority w:val="1"/>
    <w:qFormat/>
    <w:rsid w:val="00883722"/>
    <w:pPr>
      <w:spacing w:after="0" w:line="240" w:lineRule="auto"/>
      <w:jc w:val="both"/>
    </w:pPr>
  </w:style>
  <w:style w:type="table" w:styleId="TableGrid">
    <w:name w:val="Table Grid"/>
    <w:basedOn w:val="TableNormal"/>
    <w:uiPriority w:val="39"/>
    <w:rsid w:val="00883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3722"/>
    <w:pPr>
      <w:spacing w:after="0" w:line="240" w:lineRule="auto"/>
    </w:pPr>
  </w:style>
  <w:style w:type="paragraph" w:customStyle="1" w:styleId="contribs">
    <w:name w:val="contribs"/>
    <w:basedOn w:val="Normal"/>
    <w:rsid w:val="00883722"/>
    <w:pPr>
      <w:spacing w:before="210" w:after="210" w:line="240" w:lineRule="auto"/>
    </w:pPr>
    <w:rPr>
      <w:rFonts w:eastAsia="Times New Roman" w:cs="Times New Roman"/>
      <w:szCs w:val="24"/>
      <w:lang w:eastAsia="en-GB"/>
    </w:rPr>
  </w:style>
  <w:style w:type="paragraph" w:styleId="BodyText">
    <w:name w:val="Body Text"/>
    <w:basedOn w:val="Normal"/>
    <w:link w:val="BodyTextChar"/>
    <w:rsid w:val="00883722"/>
    <w:pPr>
      <w:spacing w:line="240" w:lineRule="auto"/>
    </w:pPr>
    <w:rPr>
      <w:rFonts w:eastAsia="SimSun" w:cs="Times New Roman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883722"/>
    <w:rPr>
      <w:rFonts w:ascii="Calibri" w:eastAsia="SimSun" w:hAnsi="Calibri" w:cs="Times New Roman"/>
      <w:sz w:val="24"/>
      <w:szCs w:val="24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883722"/>
    <w:pPr>
      <w:tabs>
        <w:tab w:val="left" w:pos="993"/>
        <w:tab w:val="right" w:pos="8471"/>
      </w:tabs>
      <w:spacing w:line="240" w:lineRule="auto"/>
      <w:jc w:val="left"/>
    </w:pPr>
    <w:rPr>
      <w:rFonts w:asciiTheme="minorHAnsi" w:hAnsiTheme="minorHAnsi" w:cs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883722"/>
    <w:pPr>
      <w:spacing w:line="240" w:lineRule="auto"/>
      <w:jc w:val="left"/>
    </w:pPr>
    <w:rPr>
      <w:rFonts w:asciiTheme="minorHAnsi" w:hAnsiTheme="minorHAnsi"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883722"/>
    <w:pPr>
      <w:jc w:val="left"/>
    </w:pPr>
    <w:rPr>
      <w:rFonts w:asciiTheme="minorHAnsi" w:hAnsiTheme="minorHAnsi" w:cs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883722"/>
    <w:pPr>
      <w:jc w:val="left"/>
    </w:pPr>
    <w:rPr>
      <w:rFonts w:asciiTheme="minorHAnsi" w:hAnsiTheme="minorHAnsi" w:cs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883722"/>
    <w:pPr>
      <w:jc w:val="left"/>
    </w:pPr>
    <w:rPr>
      <w:rFonts w:asciiTheme="minorHAnsi" w:hAnsiTheme="minorHAnsi" w:cstheme="minorHAnsi"/>
      <w:sz w:val="22"/>
    </w:rPr>
  </w:style>
  <w:style w:type="character" w:customStyle="1" w:styleId="apple-converted-space">
    <w:name w:val="apple-converted-space"/>
    <w:basedOn w:val="DefaultParagraphFont"/>
    <w:rsid w:val="00883722"/>
  </w:style>
  <w:style w:type="character" w:styleId="PlaceholderText">
    <w:name w:val="Placeholder Text"/>
    <w:basedOn w:val="DefaultParagraphFont"/>
    <w:uiPriority w:val="99"/>
    <w:semiHidden/>
    <w:rsid w:val="00883722"/>
    <w:rPr>
      <w:color w:val="808080"/>
    </w:rPr>
  </w:style>
  <w:style w:type="paragraph" w:customStyle="1" w:styleId="xl65">
    <w:name w:val="xl65"/>
    <w:basedOn w:val="Normal"/>
    <w:rsid w:val="0088372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883722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883722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88372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883722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88372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88372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88372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883722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883722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8837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88372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88372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78">
    <w:name w:val="xl78"/>
    <w:basedOn w:val="Normal"/>
    <w:rsid w:val="00883722"/>
    <w:pPr>
      <w:pBdr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88372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80">
    <w:name w:val="xl80"/>
    <w:basedOn w:val="Normal"/>
    <w:rsid w:val="008837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8837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88372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8837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  <w:lang w:eastAsia="en-GB"/>
    </w:rPr>
  </w:style>
  <w:style w:type="paragraph" w:customStyle="1" w:styleId="xl84">
    <w:name w:val="xl84"/>
    <w:basedOn w:val="Normal"/>
    <w:rsid w:val="008837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  <w:lang w:eastAsia="en-GB"/>
    </w:rPr>
  </w:style>
  <w:style w:type="paragraph" w:customStyle="1" w:styleId="xl85">
    <w:name w:val="xl85"/>
    <w:basedOn w:val="Normal"/>
    <w:rsid w:val="008837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  <w:lang w:eastAsia="en-GB"/>
    </w:rPr>
  </w:style>
  <w:style w:type="paragraph" w:customStyle="1" w:styleId="xl86">
    <w:name w:val="xl86"/>
    <w:basedOn w:val="Normal"/>
    <w:rsid w:val="008837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  <w:lang w:eastAsia="en-GB"/>
    </w:rPr>
  </w:style>
  <w:style w:type="paragraph" w:customStyle="1" w:styleId="xl87">
    <w:name w:val="xl87"/>
    <w:basedOn w:val="Normal"/>
    <w:rsid w:val="008837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  <w:lang w:eastAsia="en-GB"/>
    </w:rPr>
  </w:style>
  <w:style w:type="paragraph" w:customStyle="1" w:styleId="xl88">
    <w:name w:val="xl88"/>
    <w:basedOn w:val="Normal"/>
    <w:rsid w:val="008837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  <w:lang w:eastAsia="en-GB"/>
    </w:rPr>
  </w:style>
  <w:style w:type="paragraph" w:customStyle="1" w:styleId="xl89">
    <w:name w:val="xl89"/>
    <w:basedOn w:val="Normal"/>
    <w:rsid w:val="008837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  <w:lang w:eastAsia="en-GB"/>
    </w:rPr>
  </w:style>
  <w:style w:type="table" w:customStyle="1" w:styleId="TableGridLight1">
    <w:name w:val="Table Grid Light1"/>
    <w:basedOn w:val="TableNormal"/>
    <w:uiPriority w:val="40"/>
    <w:rsid w:val="008837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883722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8372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3722"/>
    <w:rPr>
      <w:rFonts w:ascii="Calibri" w:hAnsi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83722"/>
    <w:rPr>
      <w:vertAlign w:val="superscript"/>
    </w:rPr>
  </w:style>
  <w:style w:type="table" w:customStyle="1" w:styleId="PlainTable41">
    <w:name w:val="Plain Table 41"/>
    <w:basedOn w:val="TableNormal"/>
    <w:uiPriority w:val="44"/>
    <w:rsid w:val="008837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uiPriority w:val="44"/>
    <w:rsid w:val="008837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88372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ithilite">
    <w:name w:val="hithilite"/>
    <w:basedOn w:val="DefaultParagraphFont"/>
    <w:rsid w:val="00883722"/>
  </w:style>
  <w:style w:type="character" w:customStyle="1" w:styleId="annotation">
    <w:name w:val="annotation"/>
    <w:basedOn w:val="DefaultParagraphFont"/>
    <w:rsid w:val="00883722"/>
  </w:style>
  <w:style w:type="paragraph" w:customStyle="1" w:styleId="svarticle">
    <w:name w:val="svarticle"/>
    <w:basedOn w:val="Normal"/>
    <w:rsid w:val="0088372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text">
    <w:name w:val="text"/>
    <w:basedOn w:val="DefaultParagraphFont"/>
    <w:rsid w:val="00883722"/>
  </w:style>
  <w:style w:type="table" w:customStyle="1" w:styleId="PlainTable43">
    <w:name w:val="Plain Table 43"/>
    <w:basedOn w:val="TableNormal"/>
    <w:uiPriority w:val="44"/>
    <w:rsid w:val="008837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8837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8837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883722"/>
    <w:pPr>
      <w:spacing w:after="0"/>
      <w:ind w:left="480" w:hanging="480"/>
      <w:jc w:val="left"/>
    </w:pPr>
    <w:rPr>
      <w:rFonts w:asciiTheme="minorHAnsi" w:hAnsiTheme="minorHAnsi"/>
      <w:b/>
      <w:bCs/>
      <w:sz w:val="20"/>
      <w:szCs w:val="20"/>
    </w:rPr>
  </w:style>
  <w:style w:type="character" w:customStyle="1" w:styleId="comicrouge">
    <w:name w:val="comicrouge"/>
    <w:basedOn w:val="DefaultParagraphFont"/>
    <w:rsid w:val="00883722"/>
  </w:style>
  <w:style w:type="character" w:customStyle="1" w:styleId="cit">
    <w:name w:val="cit"/>
    <w:basedOn w:val="DefaultParagraphFont"/>
    <w:rsid w:val="00883722"/>
  </w:style>
  <w:style w:type="character" w:customStyle="1" w:styleId="xref-bibr">
    <w:name w:val="xref-bibr"/>
    <w:basedOn w:val="DefaultParagraphFont"/>
    <w:rsid w:val="00883722"/>
  </w:style>
  <w:style w:type="paragraph" w:styleId="Caption">
    <w:name w:val="caption"/>
    <w:basedOn w:val="Normal"/>
    <w:next w:val="Normal"/>
    <w:uiPriority w:val="35"/>
    <w:unhideWhenUsed/>
    <w:qFormat/>
    <w:rsid w:val="00883722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88372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883722"/>
  </w:style>
  <w:style w:type="paragraph" w:customStyle="1" w:styleId="frfield">
    <w:name w:val="fr_field"/>
    <w:basedOn w:val="Normal"/>
    <w:rsid w:val="0088372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3">
    <w:name w:val="xl63"/>
    <w:basedOn w:val="Normal"/>
    <w:rsid w:val="00883722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4">
    <w:name w:val="xl64"/>
    <w:basedOn w:val="Normal"/>
    <w:rsid w:val="008837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8837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8837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table" w:customStyle="1" w:styleId="PlainTable31">
    <w:name w:val="Plain Table 31"/>
    <w:basedOn w:val="TableNormal"/>
    <w:uiPriority w:val="43"/>
    <w:rsid w:val="008837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88372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ls41">
    <w:name w:val="ls41"/>
    <w:basedOn w:val="DefaultParagraphFont"/>
    <w:rsid w:val="00883722"/>
  </w:style>
  <w:style w:type="character" w:customStyle="1" w:styleId="ls40">
    <w:name w:val="ls40"/>
    <w:basedOn w:val="DefaultParagraphFont"/>
    <w:rsid w:val="00883722"/>
  </w:style>
  <w:style w:type="character" w:customStyle="1" w:styleId="ls3a">
    <w:name w:val="ls3a"/>
    <w:basedOn w:val="DefaultParagraphFont"/>
    <w:rsid w:val="00883722"/>
  </w:style>
  <w:style w:type="character" w:customStyle="1" w:styleId="ls3d">
    <w:name w:val="ls3d"/>
    <w:basedOn w:val="DefaultParagraphFont"/>
    <w:rsid w:val="00883722"/>
  </w:style>
  <w:style w:type="character" w:customStyle="1" w:styleId="ls11">
    <w:name w:val="ls11"/>
    <w:basedOn w:val="DefaultParagraphFont"/>
    <w:rsid w:val="00883722"/>
  </w:style>
  <w:style w:type="character" w:customStyle="1" w:styleId="ls43">
    <w:name w:val="ls43"/>
    <w:basedOn w:val="DefaultParagraphFont"/>
    <w:rsid w:val="00883722"/>
  </w:style>
  <w:style w:type="character" w:customStyle="1" w:styleId="ls44">
    <w:name w:val="ls44"/>
    <w:basedOn w:val="DefaultParagraphFont"/>
    <w:rsid w:val="00883722"/>
  </w:style>
  <w:style w:type="character" w:customStyle="1" w:styleId="ls35">
    <w:name w:val="ls35"/>
    <w:basedOn w:val="DefaultParagraphFont"/>
    <w:rsid w:val="00883722"/>
  </w:style>
  <w:style w:type="character" w:customStyle="1" w:styleId="ff1">
    <w:name w:val="ff1"/>
    <w:basedOn w:val="DefaultParagraphFont"/>
    <w:rsid w:val="00883722"/>
  </w:style>
  <w:style w:type="character" w:customStyle="1" w:styleId="lsa">
    <w:name w:val="lsa"/>
    <w:basedOn w:val="DefaultParagraphFont"/>
    <w:rsid w:val="00883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184</Words>
  <Characters>1244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4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erwood CM Dr (PG/R - Sch of Biosci &amp; Med)</dc:creator>
  <cp:keywords/>
  <dc:description/>
  <cp:lastModifiedBy>Skene DJ Prof (Sch of Biosci &amp; Med)</cp:lastModifiedBy>
  <cp:revision>2</cp:revision>
  <cp:lastPrinted>2017-02-28T16:03:00Z</cp:lastPrinted>
  <dcterms:created xsi:type="dcterms:W3CDTF">2017-07-05T16:07:00Z</dcterms:created>
  <dcterms:modified xsi:type="dcterms:W3CDTF">2017-07-05T16:07:00Z</dcterms:modified>
</cp:coreProperties>
</file>